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C93F1" w14:textId="681A562D" w:rsidR="00285E1E" w:rsidRDefault="002B67E2" w:rsidP="00FD4210">
      <w:pPr>
        <w:jc w:val="left"/>
        <w:rPr>
          <w:rFonts w:ascii="Calibri" w:hAnsi="Calibri" w:cs="Calibri"/>
          <w:b/>
          <w:color w:val="000000"/>
          <w:sz w:val="24"/>
        </w:rPr>
      </w:pPr>
      <w:r>
        <w:rPr>
          <w:rFonts w:ascii="Calibri" w:hAnsi="Calibri" w:cs="Calibri"/>
          <w:b/>
          <w:color w:val="000000"/>
          <w:sz w:val="24"/>
        </w:rPr>
        <w:t>Table</w:t>
      </w:r>
      <w:r w:rsidR="00D74179">
        <w:rPr>
          <w:rFonts w:ascii="Calibri" w:hAnsi="Calibri" w:cs="Calibri"/>
          <w:b/>
          <w:color w:val="000000"/>
          <w:sz w:val="24"/>
        </w:rPr>
        <w:t xml:space="preserve"> </w:t>
      </w:r>
      <w:r w:rsidR="00A66A76">
        <w:rPr>
          <w:rFonts w:ascii="Calibri" w:hAnsi="Calibri" w:cs="Calibri"/>
          <w:b/>
          <w:color w:val="000000"/>
          <w:sz w:val="24"/>
        </w:rPr>
        <w:t>S</w:t>
      </w:r>
      <w:r w:rsidR="00C62F2B">
        <w:rPr>
          <w:rFonts w:ascii="Calibri" w:hAnsi="Calibri" w:cs="Calibri"/>
          <w:b/>
          <w:color w:val="000000"/>
          <w:sz w:val="24"/>
        </w:rPr>
        <w:t>4</w:t>
      </w:r>
      <w:r w:rsidR="00E0425F">
        <w:rPr>
          <w:rFonts w:ascii="Calibri" w:hAnsi="Calibri" w:cs="Calibri"/>
          <w:b/>
          <w:color w:val="000000"/>
          <w:sz w:val="24"/>
        </w:rPr>
        <w:t xml:space="preserve">. </w:t>
      </w:r>
      <w:bookmarkStart w:id="0" w:name="OLE_LINK5"/>
      <w:bookmarkStart w:id="1" w:name="OLE_LINK6"/>
      <w:r w:rsidR="00E0425F">
        <w:rPr>
          <w:rFonts w:ascii="Calibri" w:hAnsi="Calibri" w:cs="Calibri"/>
          <w:b/>
          <w:color w:val="000000"/>
          <w:sz w:val="24"/>
        </w:rPr>
        <w:t>Primers used in this study</w:t>
      </w:r>
    </w:p>
    <w:tbl>
      <w:tblPr>
        <w:tblpPr w:leftFromText="180" w:rightFromText="180" w:vertAnchor="text" w:horzAnchor="margin" w:tblpY="314"/>
        <w:tblW w:w="8755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9"/>
        <w:gridCol w:w="6946"/>
      </w:tblGrid>
      <w:tr w:rsidR="00F22110" w:rsidRPr="00722651" w14:paraId="42F3FF21" w14:textId="77777777" w:rsidTr="00B4410D">
        <w:trPr>
          <w:trHeight w:val="46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p w14:paraId="5E836B26" w14:textId="4F7A7F1F" w:rsidR="00F22110" w:rsidRDefault="00F22110" w:rsidP="00FD4210">
            <w:pPr>
              <w:jc w:val="left"/>
              <w:rPr>
                <w:rFonts w:ascii="Calibri" w:hAnsi="Calibri" w:cs="Calibri"/>
                <w:b/>
                <w:color w:val="000000"/>
                <w:sz w:val="24"/>
              </w:rPr>
            </w:pPr>
            <w:r>
              <w:rPr>
                <w:rFonts w:ascii="Calibri" w:hAnsi="Calibri" w:cs="Calibri"/>
                <w:b/>
                <w:color w:val="000000"/>
                <w:sz w:val="24"/>
              </w:rPr>
              <w:t>Name/Purpose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14:paraId="72B27308" w14:textId="77777777" w:rsidR="00F22110" w:rsidRDefault="00F22110" w:rsidP="00FD4210">
            <w:pPr>
              <w:jc w:val="left"/>
              <w:rPr>
                <w:rFonts w:ascii="Calibri" w:hAnsi="Calibri" w:cs="Calibri"/>
                <w:b/>
                <w:color w:val="000000"/>
                <w:sz w:val="24"/>
              </w:rPr>
            </w:pPr>
            <w:r>
              <w:rPr>
                <w:rFonts w:ascii="Calibri" w:hAnsi="Calibri" w:cs="Calibri"/>
                <w:b/>
                <w:color w:val="000000"/>
                <w:sz w:val="24"/>
              </w:rPr>
              <w:t>Sequence (5’ to 3’)</w:t>
            </w:r>
          </w:p>
        </w:tc>
      </w:tr>
      <w:tr w:rsidR="00A94B9B" w:rsidRPr="00722651" w14:paraId="3F0278B9" w14:textId="77777777" w:rsidTr="00B4410D">
        <w:trPr>
          <w:trHeight w:val="450"/>
        </w:trPr>
        <w:tc>
          <w:tcPr>
            <w:tcW w:w="8755" w:type="dxa"/>
            <w:gridSpan w:val="2"/>
            <w:shd w:val="clear" w:color="auto" w:fill="auto"/>
            <w:vAlign w:val="center"/>
          </w:tcPr>
          <w:p w14:paraId="1020379F" w14:textId="0A59F5D3" w:rsidR="00A94B9B" w:rsidRDefault="00A94B9B" w:rsidP="00FD4210">
            <w:pPr>
              <w:jc w:val="left"/>
              <w:rPr>
                <w:rFonts w:ascii="Calibri" w:eastAsia="等线" w:hAnsi="Calibri" w:cs="Calibri"/>
                <w:b/>
                <w:color w:val="000000"/>
                <w:sz w:val="24"/>
              </w:rPr>
            </w:pPr>
            <w:r>
              <w:rPr>
                <w:rFonts w:ascii="Calibri" w:hAnsi="Calibri" w:cs="Calibri"/>
                <w:b/>
                <w:iCs/>
                <w:color w:val="000000"/>
                <w:kern w:val="0"/>
                <w:sz w:val="24"/>
              </w:rPr>
              <w:t>Genes</w:t>
            </w:r>
            <w:r>
              <w:rPr>
                <w:rFonts w:ascii="Calibri" w:hAnsi="Calibri" w:cs="Calibri"/>
                <w:b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Calibri" w:hAnsi="Calibri" w:cs="Calibri"/>
                <w:b/>
                <w:color w:val="000000"/>
                <w:sz w:val="24"/>
              </w:rPr>
              <w:t xml:space="preserve">deletion and </w:t>
            </w:r>
            <w:r w:rsidR="003167E8" w:rsidRPr="003167E8">
              <w:rPr>
                <w:rFonts w:ascii="Calibri" w:hAnsi="Calibri" w:cs="Calibri"/>
                <w:b/>
                <w:color w:val="000000"/>
                <w:sz w:val="24"/>
              </w:rPr>
              <w:t>complement</w:t>
            </w:r>
            <w:r w:rsidR="00594EAD">
              <w:rPr>
                <w:rFonts w:ascii="Calibri" w:hAnsi="Calibri" w:cs="Calibri"/>
                <w:b/>
                <w:color w:val="000000"/>
                <w:sz w:val="24"/>
              </w:rPr>
              <w:t>ation</w:t>
            </w:r>
          </w:p>
        </w:tc>
      </w:tr>
      <w:tr w:rsidR="009F1645" w:rsidRPr="00722651" w14:paraId="1864A50B" w14:textId="77777777" w:rsidTr="00B4410D">
        <w:trPr>
          <w:trHeight w:val="450"/>
        </w:trPr>
        <w:tc>
          <w:tcPr>
            <w:tcW w:w="1809" w:type="dxa"/>
            <w:vAlign w:val="center"/>
          </w:tcPr>
          <w:p w14:paraId="5CDE2041" w14:textId="2B6010E1" w:rsidR="009F1645" w:rsidRDefault="00722651" w:rsidP="00FD4210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MeaB-</w:t>
            </w:r>
            <w:r w:rsidR="009F1645">
              <w:rPr>
                <w:rFonts w:ascii="Calibri" w:hAnsi="Calibri" w:cs="Calibri"/>
                <w:color w:val="000000"/>
                <w:sz w:val="24"/>
              </w:rPr>
              <w:t>P1</w:t>
            </w:r>
          </w:p>
        </w:tc>
        <w:tc>
          <w:tcPr>
            <w:tcW w:w="6946" w:type="dxa"/>
            <w:vAlign w:val="center"/>
          </w:tcPr>
          <w:p w14:paraId="50884FA7" w14:textId="071D3AEB" w:rsidR="009F1645" w:rsidRDefault="00722651" w:rsidP="00FD4210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722651">
              <w:rPr>
                <w:rFonts w:ascii="Calibri" w:hAnsi="Calibri" w:cs="Calibri"/>
                <w:color w:val="000000"/>
                <w:sz w:val="24"/>
              </w:rPr>
              <w:t>ATCTCAGAACCTGAGCAG</w:t>
            </w:r>
          </w:p>
        </w:tc>
      </w:tr>
      <w:tr w:rsidR="009F1645" w:rsidRPr="00722651" w14:paraId="1348FC97" w14:textId="77777777" w:rsidTr="00B4410D">
        <w:trPr>
          <w:trHeight w:val="450"/>
        </w:trPr>
        <w:tc>
          <w:tcPr>
            <w:tcW w:w="1809" w:type="dxa"/>
            <w:vAlign w:val="center"/>
          </w:tcPr>
          <w:p w14:paraId="681C55A2" w14:textId="7EA1078B" w:rsidR="009F1645" w:rsidRDefault="00722651" w:rsidP="00FD4210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722651">
              <w:rPr>
                <w:rFonts w:ascii="Calibri" w:hAnsi="Calibri" w:cs="Calibri"/>
                <w:color w:val="000000"/>
                <w:sz w:val="24"/>
              </w:rPr>
              <w:t>MeaB-</w:t>
            </w:r>
            <w:r w:rsidR="009F1645">
              <w:rPr>
                <w:rFonts w:ascii="Calibri" w:hAnsi="Calibri" w:cs="Calibri"/>
                <w:color w:val="000000"/>
                <w:sz w:val="24"/>
              </w:rPr>
              <w:t>P2</w:t>
            </w:r>
          </w:p>
        </w:tc>
        <w:tc>
          <w:tcPr>
            <w:tcW w:w="6946" w:type="dxa"/>
            <w:vAlign w:val="center"/>
          </w:tcPr>
          <w:p w14:paraId="220E225D" w14:textId="25F2D312" w:rsidR="009F1645" w:rsidRDefault="00722651" w:rsidP="00FD4210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722651">
              <w:rPr>
                <w:rFonts w:ascii="Calibri" w:hAnsi="Calibri" w:cs="Calibri"/>
                <w:sz w:val="24"/>
              </w:rPr>
              <w:t>CTAAGTCCACCTGTTGCCT</w:t>
            </w:r>
          </w:p>
        </w:tc>
      </w:tr>
      <w:tr w:rsidR="009F1645" w:rsidRPr="00722651" w14:paraId="0100B417" w14:textId="77777777" w:rsidTr="00B4410D">
        <w:trPr>
          <w:trHeight w:val="450"/>
        </w:trPr>
        <w:tc>
          <w:tcPr>
            <w:tcW w:w="1809" w:type="dxa"/>
            <w:vAlign w:val="center"/>
          </w:tcPr>
          <w:p w14:paraId="720EE62C" w14:textId="04D9279B" w:rsidR="009F1645" w:rsidRDefault="00722651" w:rsidP="00FD4210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722651">
              <w:rPr>
                <w:rFonts w:ascii="Calibri" w:hAnsi="Calibri" w:cs="Calibri"/>
                <w:color w:val="000000"/>
                <w:sz w:val="24"/>
              </w:rPr>
              <w:t>MeaB-</w:t>
            </w:r>
            <w:r w:rsidR="009F1645">
              <w:rPr>
                <w:rFonts w:ascii="Calibri" w:hAnsi="Calibri" w:cs="Calibri"/>
                <w:color w:val="000000"/>
                <w:sz w:val="24"/>
              </w:rPr>
              <w:t>P3</w:t>
            </w:r>
          </w:p>
        </w:tc>
        <w:tc>
          <w:tcPr>
            <w:tcW w:w="6946" w:type="dxa"/>
            <w:vAlign w:val="center"/>
          </w:tcPr>
          <w:p w14:paraId="40A12477" w14:textId="1DAAF88C" w:rsidR="009F1645" w:rsidRDefault="00722651" w:rsidP="00FD4210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722651">
              <w:rPr>
                <w:rFonts w:ascii="Calibri" w:hAnsi="Calibri" w:cs="Calibri"/>
                <w:color w:val="000000"/>
                <w:sz w:val="24"/>
              </w:rPr>
              <w:t>CGATTAAGTTGGGTAACGCCAGTCTCGACCATAGAGACCAT</w:t>
            </w:r>
          </w:p>
        </w:tc>
      </w:tr>
      <w:tr w:rsidR="009F1645" w:rsidRPr="00722651" w14:paraId="7FCE7DE5" w14:textId="77777777" w:rsidTr="00B4410D">
        <w:trPr>
          <w:trHeight w:val="450"/>
        </w:trPr>
        <w:tc>
          <w:tcPr>
            <w:tcW w:w="1809" w:type="dxa"/>
            <w:vAlign w:val="center"/>
          </w:tcPr>
          <w:p w14:paraId="13097514" w14:textId="2218DDE6" w:rsidR="009F1645" w:rsidRDefault="00722651" w:rsidP="00FD4210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722651">
              <w:rPr>
                <w:rFonts w:ascii="Calibri" w:hAnsi="Calibri" w:cs="Calibri"/>
                <w:color w:val="000000"/>
                <w:sz w:val="24"/>
              </w:rPr>
              <w:t>MeaB-</w:t>
            </w:r>
            <w:r w:rsidR="009F1645">
              <w:rPr>
                <w:rFonts w:ascii="Calibri" w:hAnsi="Calibri" w:cs="Calibri"/>
                <w:color w:val="000000"/>
                <w:sz w:val="24"/>
              </w:rPr>
              <w:t>P4</w:t>
            </w:r>
          </w:p>
        </w:tc>
        <w:tc>
          <w:tcPr>
            <w:tcW w:w="6946" w:type="dxa"/>
            <w:vAlign w:val="center"/>
          </w:tcPr>
          <w:p w14:paraId="6CDD45DF" w14:textId="6D9D05EF" w:rsidR="009F1645" w:rsidRDefault="00722651" w:rsidP="00FD4210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722651">
              <w:rPr>
                <w:rFonts w:ascii="Calibri" w:hAnsi="Calibri" w:cs="Calibri"/>
                <w:color w:val="000000"/>
                <w:sz w:val="24"/>
              </w:rPr>
              <w:t>ATAAGTAGCCAGTTCCCCATTCTCGTCATTAAGCGTC</w:t>
            </w:r>
          </w:p>
        </w:tc>
      </w:tr>
      <w:tr w:rsidR="009F1645" w:rsidRPr="00722651" w14:paraId="5CF0C20D" w14:textId="77777777" w:rsidTr="00B4410D">
        <w:trPr>
          <w:trHeight w:val="450"/>
        </w:trPr>
        <w:tc>
          <w:tcPr>
            <w:tcW w:w="1809" w:type="dxa"/>
            <w:vAlign w:val="center"/>
          </w:tcPr>
          <w:p w14:paraId="2FC0C8C8" w14:textId="31D2A193" w:rsidR="009F1645" w:rsidRDefault="00722651" w:rsidP="00FD4210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722651">
              <w:rPr>
                <w:rFonts w:ascii="Calibri" w:hAnsi="Calibri" w:cs="Calibri"/>
                <w:color w:val="000000"/>
                <w:sz w:val="24"/>
              </w:rPr>
              <w:t>MeaB-</w:t>
            </w:r>
            <w:r w:rsidR="009F1645">
              <w:rPr>
                <w:rFonts w:ascii="Calibri" w:hAnsi="Calibri" w:cs="Calibri"/>
                <w:color w:val="000000"/>
                <w:sz w:val="24"/>
              </w:rPr>
              <w:t>P5</w:t>
            </w:r>
          </w:p>
        </w:tc>
        <w:tc>
          <w:tcPr>
            <w:tcW w:w="6946" w:type="dxa"/>
            <w:vAlign w:val="center"/>
          </w:tcPr>
          <w:p w14:paraId="11E36D9C" w14:textId="2EF7A8FA" w:rsidR="009F1645" w:rsidRDefault="00722651" w:rsidP="00FD4210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722651">
              <w:rPr>
                <w:rFonts w:ascii="Calibri" w:hAnsi="Calibri" w:cs="Calibri"/>
                <w:color w:val="000000"/>
                <w:sz w:val="24"/>
              </w:rPr>
              <w:t>CACTCGTTTCGCACACATAC</w:t>
            </w:r>
          </w:p>
        </w:tc>
      </w:tr>
      <w:tr w:rsidR="009F1645" w:rsidRPr="00722651" w14:paraId="44A3B5EA" w14:textId="77777777" w:rsidTr="00B4410D">
        <w:trPr>
          <w:trHeight w:val="450"/>
        </w:trPr>
        <w:tc>
          <w:tcPr>
            <w:tcW w:w="1809" w:type="dxa"/>
            <w:vAlign w:val="center"/>
          </w:tcPr>
          <w:p w14:paraId="1B515866" w14:textId="2CB33AEC" w:rsidR="009F1645" w:rsidRDefault="00722651" w:rsidP="00FD4210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722651">
              <w:rPr>
                <w:rFonts w:ascii="Calibri" w:hAnsi="Calibri" w:cs="Calibri"/>
                <w:color w:val="000000"/>
                <w:sz w:val="24"/>
              </w:rPr>
              <w:t>MeaB-</w:t>
            </w:r>
            <w:r w:rsidR="009F1645">
              <w:rPr>
                <w:rFonts w:ascii="Calibri" w:hAnsi="Calibri" w:cs="Calibri"/>
                <w:color w:val="000000"/>
                <w:sz w:val="24"/>
              </w:rPr>
              <w:t>P6</w:t>
            </w:r>
          </w:p>
        </w:tc>
        <w:tc>
          <w:tcPr>
            <w:tcW w:w="6946" w:type="dxa"/>
            <w:vAlign w:val="center"/>
          </w:tcPr>
          <w:p w14:paraId="1AB8F535" w14:textId="1F00342A" w:rsidR="009F1645" w:rsidRDefault="00722651" w:rsidP="00FD4210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722651">
              <w:rPr>
                <w:rFonts w:ascii="Calibri" w:hAnsi="Calibri" w:cs="Calibri"/>
                <w:color w:val="000000"/>
                <w:sz w:val="24"/>
              </w:rPr>
              <w:t>GTCGATCGATAGCTCGAAC</w:t>
            </w:r>
          </w:p>
        </w:tc>
      </w:tr>
      <w:tr w:rsidR="009F1645" w:rsidRPr="00722651" w14:paraId="2C5E3C0D" w14:textId="77777777" w:rsidTr="00B4410D">
        <w:trPr>
          <w:trHeight w:val="450"/>
        </w:trPr>
        <w:tc>
          <w:tcPr>
            <w:tcW w:w="1809" w:type="dxa"/>
            <w:vAlign w:val="center"/>
          </w:tcPr>
          <w:p w14:paraId="5786ACAC" w14:textId="17CBEBB2" w:rsidR="009F1645" w:rsidRDefault="00722651" w:rsidP="00FD4210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 w:rsidRPr="00722651">
              <w:rPr>
                <w:rFonts w:ascii="Calibri" w:hAnsi="Calibri" w:cs="Calibri"/>
                <w:color w:val="000000"/>
                <w:sz w:val="24"/>
              </w:rPr>
              <w:t>MeaB</w:t>
            </w:r>
            <w:proofErr w:type="spellEnd"/>
            <w:r w:rsidRPr="00722651">
              <w:rPr>
                <w:rFonts w:ascii="Calibri" w:hAnsi="Calibri" w:cs="Calibri"/>
                <w:color w:val="000000"/>
                <w:sz w:val="24"/>
              </w:rPr>
              <w:t>-</w:t>
            </w:r>
            <w:r w:rsidR="009F1645">
              <w:rPr>
                <w:rFonts w:ascii="Calibri" w:hAnsi="Calibri" w:cs="Calibri"/>
                <w:color w:val="000000"/>
                <w:sz w:val="24"/>
              </w:rPr>
              <w:t>SF</w:t>
            </w:r>
          </w:p>
        </w:tc>
        <w:tc>
          <w:tcPr>
            <w:tcW w:w="6946" w:type="dxa"/>
            <w:vAlign w:val="center"/>
          </w:tcPr>
          <w:p w14:paraId="649B1414" w14:textId="24FE5503" w:rsidR="009F1645" w:rsidRDefault="00722651" w:rsidP="00FD4210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722651">
              <w:rPr>
                <w:rFonts w:ascii="Calibri" w:hAnsi="Calibri" w:cs="Calibri"/>
                <w:color w:val="000000"/>
                <w:sz w:val="24"/>
              </w:rPr>
              <w:t>TCGACCAGTTCATCAGTGTC</w:t>
            </w:r>
          </w:p>
        </w:tc>
      </w:tr>
      <w:tr w:rsidR="009F1645" w:rsidRPr="00722651" w14:paraId="4E1F48DF" w14:textId="77777777" w:rsidTr="00B4410D">
        <w:trPr>
          <w:trHeight w:val="450"/>
        </w:trPr>
        <w:tc>
          <w:tcPr>
            <w:tcW w:w="1809" w:type="dxa"/>
            <w:vAlign w:val="center"/>
          </w:tcPr>
          <w:p w14:paraId="36329112" w14:textId="57E4BE32" w:rsidR="009F1645" w:rsidRDefault="00722651" w:rsidP="00FD4210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 w:rsidRPr="00722651">
              <w:rPr>
                <w:rFonts w:ascii="Calibri" w:hAnsi="Calibri" w:cs="Calibri"/>
                <w:color w:val="000000"/>
                <w:sz w:val="24"/>
              </w:rPr>
              <w:t>MeaB</w:t>
            </w:r>
            <w:proofErr w:type="spellEnd"/>
            <w:r w:rsidRPr="00722651">
              <w:rPr>
                <w:rFonts w:ascii="Calibri" w:hAnsi="Calibri" w:cs="Calibri"/>
                <w:color w:val="000000"/>
                <w:sz w:val="24"/>
              </w:rPr>
              <w:t>-</w:t>
            </w:r>
            <w:r w:rsidR="009F1645">
              <w:rPr>
                <w:rFonts w:ascii="Calibri" w:hAnsi="Calibri" w:cs="Calibri"/>
                <w:color w:val="000000"/>
                <w:sz w:val="24"/>
              </w:rPr>
              <w:t>SR</w:t>
            </w:r>
          </w:p>
        </w:tc>
        <w:tc>
          <w:tcPr>
            <w:tcW w:w="6946" w:type="dxa"/>
            <w:vAlign w:val="center"/>
          </w:tcPr>
          <w:p w14:paraId="4CF42AEB" w14:textId="2878F8C5" w:rsidR="009F1645" w:rsidRDefault="00722651" w:rsidP="00FD4210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722651">
              <w:rPr>
                <w:rFonts w:ascii="Calibri" w:hAnsi="Calibri" w:cs="Calibri"/>
                <w:color w:val="000000"/>
                <w:sz w:val="24"/>
              </w:rPr>
              <w:t>AATGCCGTATGTCCCATCAC</w:t>
            </w:r>
          </w:p>
        </w:tc>
      </w:tr>
      <w:tr w:rsidR="003167E8" w:rsidRPr="00722651" w14:paraId="5713C2CF" w14:textId="77777777" w:rsidTr="00B4410D">
        <w:trPr>
          <w:trHeight w:val="450"/>
        </w:trPr>
        <w:tc>
          <w:tcPr>
            <w:tcW w:w="1809" w:type="dxa"/>
            <w:vAlign w:val="center"/>
          </w:tcPr>
          <w:p w14:paraId="66F9BE6F" w14:textId="2F88D790" w:rsidR="003167E8" w:rsidRPr="00722651" w:rsidRDefault="003167E8" w:rsidP="00FD4210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 w:rsidRPr="003167E8">
              <w:rPr>
                <w:rFonts w:ascii="Calibri" w:hAnsi="Calibri" w:cs="Calibri"/>
                <w:color w:val="000000"/>
                <w:sz w:val="24"/>
              </w:rPr>
              <w:t>meaB</w:t>
            </w:r>
            <w:r w:rsidRPr="003167E8">
              <w:rPr>
                <w:rFonts w:ascii="Calibri" w:hAnsi="Calibri" w:cs="Calibri"/>
                <w:color w:val="000000"/>
                <w:sz w:val="24"/>
                <w:vertAlign w:val="superscript"/>
              </w:rPr>
              <w:t>com</w:t>
            </w:r>
            <w:proofErr w:type="spellEnd"/>
            <w:r w:rsidRPr="003167E8">
              <w:rPr>
                <w:rFonts w:ascii="Calibri" w:hAnsi="Calibri" w:cs="Calibri"/>
                <w:color w:val="000000"/>
                <w:sz w:val="24"/>
              </w:rPr>
              <w:t xml:space="preserve"> -F</w:t>
            </w:r>
          </w:p>
        </w:tc>
        <w:tc>
          <w:tcPr>
            <w:tcW w:w="6946" w:type="dxa"/>
            <w:vAlign w:val="center"/>
          </w:tcPr>
          <w:p w14:paraId="160BA05D" w14:textId="613D772F" w:rsidR="003167E8" w:rsidRPr="00722651" w:rsidRDefault="003167E8" w:rsidP="00FD4210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3167E8">
              <w:rPr>
                <w:rFonts w:ascii="Calibri" w:hAnsi="Calibri" w:cs="Calibri"/>
                <w:color w:val="000000"/>
                <w:sz w:val="24"/>
              </w:rPr>
              <w:t>GAGGTAATCCTTCTTTCTAGAGACGTTCCAGAACTGCACATC</w:t>
            </w:r>
          </w:p>
        </w:tc>
      </w:tr>
      <w:tr w:rsidR="003167E8" w:rsidRPr="00722651" w14:paraId="7A8B82B0" w14:textId="77777777" w:rsidTr="00B4410D">
        <w:trPr>
          <w:trHeight w:val="450"/>
        </w:trPr>
        <w:tc>
          <w:tcPr>
            <w:tcW w:w="1809" w:type="dxa"/>
            <w:vAlign w:val="center"/>
          </w:tcPr>
          <w:p w14:paraId="2C2573CA" w14:textId="7479EFF2" w:rsidR="003167E8" w:rsidRPr="00722651" w:rsidRDefault="003167E8" w:rsidP="00FD4210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 w:rsidRPr="003167E8">
              <w:rPr>
                <w:rFonts w:ascii="Calibri" w:hAnsi="Calibri" w:cs="Calibri"/>
                <w:color w:val="000000"/>
                <w:sz w:val="24"/>
              </w:rPr>
              <w:t>meaB</w:t>
            </w:r>
            <w:r w:rsidRPr="003167E8">
              <w:rPr>
                <w:rFonts w:ascii="Calibri" w:hAnsi="Calibri" w:cs="Calibri"/>
                <w:color w:val="000000"/>
                <w:sz w:val="24"/>
                <w:vertAlign w:val="superscript"/>
              </w:rPr>
              <w:t>com</w:t>
            </w:r>
            <w:proofErr w:type="spellEnd"/>
            <w:r w:rsidRPr="003167E8">
              <w:rPr>
                <w:rFonts w:ascii="Calibri" w:hAnsi="Calibri" w:cs="Calibri"/>
                <w:color w:val="000000"/>
                <w:sz w:val="24"/>
              </w:rPr>
              <w:t xml:space="preserve"> -</w:t>
            </w:r>
            <w:r>
              <w:rPr>
                <w:rFonts w:ascii="Calibri" w:hAnsi="Calibri" w:cs="Calibri"/>
                <w:color w:val="000000"/>
                <w:sz w:val="24"/>
              </w:rPr>
              <w:t>R</w:t>
            </w:r>
          </w:p>
        </w:tc>
        <w:tc>
          <w:tcPr>
            <w:tcW w:w="6946" w:type="dxa"/>
            <w:vAlign w:val="center"/>
          </w:tcPr>
          <w:p w14:paraId="33D7D823" w14:textId="2FD0B439" w:rsidR="003167E8" w:rsidRPr="003167E8" w:rsidRDefault="003167E8" w:rsidP="003167E8">
            <w:pPr>
              <w:rPr>
                <w:rFonts w:ascii="Calibri" w:hAnsi="Calibri" w:cs="Calibri"/>
                <w:color w:val="000000"/>
                <w:sz w:val="24"/>
              </w:rPr>
            </w:pPr>
            <w:r w:rsidRPr="003167E8">
              <w:rPr>
                <w:rFonts w:ascii="Calibri" w:hAnsi="Calibri" w:cs="Calibri"/>
                <w:color w:val="000000"/>
                <w:sz w:val="24"/>
              </w:rPr>
              <w:t>ACGACGGCCAGTGCCAAGCTTTAGAGCTGTCATGTGGCCAGAG</w:t>
            </w:r>
          </w:p>
        </w:tc>
      </w:tr>
      <w:tr w:rsidR="00A94B9B" w:rsidRPr="00722651" w14:paraId="677A83F2" w14:textId="77777777" w:rsidTr="00B4410D">
        <w:trPr>
          <w:trHeight w:val="450"/>
        </w:trPr>
        <w:tc>
          <w:tcPr>
            <w:tcW w:w="1809" w:type="dxa"/>
            <w:vAlign w:val="center"/>
          </w:tcPr>
          <w:p w14:paraId="58CFED85" w14:textId="77777777" w:rsidR="00A94B9B" w:rsidRDefault="00A94B9B" w:rsidP="00FD4210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Pyr4F</w:t>
            </w:r>
          </w:p>
        </w:tc>
        <w:tc>
          <w:tcPr>
            <w:tcW w:w="6946" w:type="dxa"/>
            <w:vAlign w:val="center"/>
          </w:tcPr>
          <w:p w14:paraId="3BD7F90F" w14:textId="77777777" w:rsidR="00A94B9B" w:rsidRDefault="00A94B9B" w:rsidP="00FD4210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TGGCGTTACCCAACTTAATCG</w:t>
            </w:r>
          </w:p>
        </w:tc>
      </w:tr>
      <w:tr w:rsidR="00A94B9B" w:rsidRPr="00722651" w14:paraId="12969711" w14:textId="77777777" w:rsidTr="00B4410D">
        <w:trPr>
          <w:trHeight w:val="477"/>
        </w:trPr>
        <w:tc>
          <w:tcPr>
            <w:tcW w:w="1809" w:type="dxa"/>
            <w:vAlign w:val="center"/>
          </w:tcPr>
          <w:p w14:paraId="6224D066" w14:textId="77777777" w:rsidR="00A94B9B" w:rsidRDefault="00A94B9B" w:rsidP="00FD4210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bookmarkStart w:id="2" w:name="_Hlk483078622"/>
            <w:r>
              <w:rPr>
                <w:rFonts w:ascii="Calibri" w:hAnsi="Calibri" w:cs="Calibri"/>
                <w:color w:val="000000"/>
                <w:sz w:val="24"/>
              </w:rPr>
              <w:t>Pyr4R</w:t>
            </w:r>
          </w:p>
        </w:tc>
        <w:tc>
          <w:tcPr>
            <w:tcW w:w="6946" w:type="dxa"/>
            <w:vAlign w:val="center"/>
          </w:tcPr>
          <w:p w14:paraId="395BD211" w14:textId="77777777" w:rsidR="00A94B9B" w:rsidRDefault="00A94B9B" w:rsidP="00FD4210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GCTTTCGGGAACTGGCTACTTAT</w:t>
            </w:r>
          </w:p>
        </w:tc>
      </w:tr>
      <w:bookmarkEnd w:id="2"/>
      <w:tr w:rsidR="00A94B9B" w:rsidRPr="00722651" w14:paraId="65A97828" w14:textId="77777777" w:rsidTr="00B4410D">
        <w:trPr>
          <w:trHeight w:val="477"/>
        </w:trPr>
        <w:tc>
          <w:tcPr>
            <w:tcW w:w="1809" w:type="dxa"/>
            <w:vAlign w:val="center"/>
          </w:tcPr>
          <w:p w14:paraId="362E2631" w14:textId="77777777" w:rsidR="00A94B9B" w:rsidRDefault="00A94B9B" w:rsidP="00FD4210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cPyr4R</w:t>
            </w:r>
          </w:p>
        </w:tc>
        <w:tc>
          <w:tcPr>
            <w:tcW w:w="6946" w:type="dxa"/>
            <w:vAlign w:val="center"/>
          </w:tcPr>
          <w:p w14:paraId="237BF66D" w14:textId="77777777" w:rsidR="00A94B9B" w:rsidRDefault="00A94B9B" w:rsidP="00FD4210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bookmarkStart w:id="3" w:name="OLE_LINK4"/>
            <w:r>
              <w:rPr>
                <w:rFonts w:ascii="Calibri" w:hAnsi="Calibri" w:cs="Calibri"/>
                <w:color w:val="000000"/>
                <w:sz w:val="24"/>
              </w:rPr>
              <w:t>GGTCCAAGTGGAAGTAGGTAGTGAC</w:t>
            </w:r>
            <w:bookmarkEnd w:id="3"/>
          </w:p>
        </w:tc>
      </w:tr>
      <w:tr w:rsidR="00A94B9B" w:rsidRPr="00722651" w14:paraId="73A38533" w14:textId="77777777" w:rsidTr="00B4410D">
        <w:trPr>
          <w:trHeight w:val="477"/>
        </w:trPr>
        <w:tc>
          <w:tcPr>
            <w:tcW w:w="1809" w:type="dxa"/>
            <w:vAlign w:val="center"/>
          </w:tcPr>
          <w:p w14:paraId="31737817" w14:textId="77777777" w:rsidR="00A94B9B" w:rsidRDefault="00A94B9B" w:rsidP="00FD4210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Cpyr4F</w:t>
            </w:r>
          </w:p>
        </w:tc>
        <w:tc>
          <w:tcPr>
            <w:tcW w:w="6946" w:type="dxa"/>
            <w:vAlign w:val="center"/>
          </w:tcPr>
          <w:p w14:paraId="35D2D0DD" w14:textId="77777777" w:rsidR="00A94B9B" w:rsidRDefault="00A94B9B" w:rsidP="00FD4210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bookmarkStart w:id="4" w:name="OLE_LINK2"/>
            <w:r>
              <w:rPr>
                <w:rFonts w:ascii="Calibri" w:hAnsi="Calibri" w:cs="Calibri"/>
                <w:color w:val="000000"/>
                <w:sz w:val="24"/>
              </w:rPr>
              <w:t>GGAATAAGAAATGGCGGAGGAT</w:t>
            </w:r>
            <w:bookmarkEnd w:id="4"/>
          </w:p>
        </w:tc>
      </w:tr>
      <w:tr w:rsidR="00A94B9B" w:rsidRPr="00722651" w14:paraId="4BE7524A" w14:textId="77777777" w:rsidTr="00B4410D">
        <w:trPr>
          <w:trHeight w:val="477"/>
        </w:trPr>
        <w:tc>
          <w:tcPr>
            <w:tcW w:w="8755" w:type="dxa"/>
            <w:gridSpan w:val="2"/>
            <w:vAlign w:val="center"/>
          </w:tcPr>
          <w:p w14:paraId="2F6B8C04" w14:textId="776330DC" w:rsidR="00A94B9B" w:rsidRDefault="00722651" w:rsidP="00FD4210">
            <w:pPr>
              <w:autoSpaceDE w:val="0"/>
              <w:autoSpaceDN w:val="0"/>
              <w:jc w:val="left"/>
              <w:rPr>
                <w:rFonts w:ascii="Calibri" w:hAnsi="Calibri" w:cs="Calibri"/>
                <w:b/>
                <w:color w:val="000000"/>
                <w:sz w:val="24"/>
              </w:rPr>
            </w:pPr>
            <w:proofErr w:type="spellStart"/>
            <w:r w:rsidRPr="00722651">
              <w:rPr>
                <w:rFonts w:ascii="Calibri" w:hAnsi="Calibri" w:cs="Calibri"/>
                <w:b/>
                <w:color w:val="000000"/>
                <w:kern w:val="0"/>
                <w:sz w:val="24"/>
              </w:rPr>
              <w:t>MeaB</w:t>
            </w:r>
            <w:proofErr w:type="spellEnd"/>
            <w:r w:rsidR="00C93B78">
              <w:rPr>
                <w:rFonts w:ascii="Calibri" w:hAnsi="Calibri" w:cs="Calibri"/>
                <w:b/>
                <w:color w:val="000000"/>
                <w:kern w:val="0"/>
                <w:sz w:val="24"/>
              </w:rPr>
              <w:t>-</w:t>
            </w:r>
            <w:r w:rsidR="00A94B9B">
              <w:rPr>
                <w:rFonts w:ascii="Calibri" w:hAnsi="Calibri" w:cs="Calibri"/>
                <w:b/>
                <w:color w:val="000000"/>
                <w:kern w:val="0"/>
                <w:sz w:val="24"/>
              </w:rPr>
              <w:t>FLAG</w:t>
            </w:r>
            <w:r w:rsidR="00A94B9B">
              <w:rPr>
                <w:rFonts w:ascii="Calibri" w:hAnsi="Calibri" w:cs="Calibri"/>
                <w:b/>
                <w:color w:val="000000"/>
                <w:sz w:val="24"/>
              </w:rPr>
              <w:t xml:space="preserve"> construction and confirmation</w:t>
            </w:r>
          </w:p>
        </w:tc>
      </w:tr>
      <w:tr w:rsidR="00A94B9B" w:rsidRPr="00722651" w14:paraId="6A61E82C" w14:textId="77777777" w:rsidTr="00B4410D">
        <w:trPr>
          <w:trHeight w:val="477"/>
        </w:trPr>
        <w:tc>
          <w:tcPr>
            <w:tcW w:w="1809" w:type="dxa"/>
            <w:vAlign w:val="bottom"/>
          </w:tcPr>
          <w:p w14:paraId="044CBCC0" w14:textId="35B6FCEC" w:rsidR="00A94B9B" w:rsidRDefault="00722651" w:rsidP="00FD4210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722651">
              <w:rPr>
                <w:rFonts w:ascii="Calibri" w:hAnsi="Calibri" w:cs="Calibri"/>
                <w:color w:val="000000"/>
                <w:sz w:val="24"/>
              </w:rPr>
              <w:t>MeaBflag-</w:t>
            </w:r>
            <w:r w:rsidR="00C93B78">
              <w:rPr>
                <w:rFonts w:ascii="Calibri" w:hAnsi="Calibri" w:cs="Calibri"/>
                <w:color w:val="000000"/>
                <w:sz w:val="24"/>
              </w:rPr>
              <w:t>P</w:t>
            </w:r>
            <w:r w:rsidR="00A94B9B">
              <w:rPr>
                <w:rFonts w:ascii="Calibri" w:hAnsi="Calibri" w:cs="Calibri"/>
                <w:color w:val="000000"/>
                <w:sz w:val="24"/>
              </w:rPr>
              <w:t>1</w:t>
            </w:r>
          </w:p>
        </w:tc>
        <w:tc>
          <w:tcPr>
            <w:tcW w:w="6946" w:type="dxa"/>
            <w:vAlign w:val="bottom"/>
          </w:tcPr>
          <w:p w14:paraId="0EF1B964" w14:textId="13689BEC" w:rsidR="00A94B9B" w:rsidRDefault="00722651" w:rsidP="00FD4210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722651">
              <w:rPr>
                <w:rFonts w:ascii="Calibri" w:hAnsi="Calibri" w:cs="Calibri"/>
                <w:color w:val="000000"/>
                <w:sz w:val="24"/>
              </w:rPr>
              <w:t>TCGACCAGTTCATCAGTGTC</w:t>
            </w:r>
          </w:p>
        </w:tc>
      </w:tr>
      <w:tr w:rsidR="0051715B" w:rsidRPr="00722651" w14:paraId="370BBCC0" w14:textId="77777777" w:rsidTr="00625400">
        <w:trPr>
          <w:trHeight w:val="477"/>
        </w:trPr>
        <w:tc>
          <w:tcPr>
            <w:tcW w:w="1809" w:type="dxa"/>
            <w:vAlign w:val="center"/>
          </w:tcPr>
          <w:p w14:paraId="4914DEB0" w14:textId="0E115BB4" w:rsidR="0051715B" w:rsidRDefault="00722651" w:rsidP="0051715B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722651">
              <w:rPr>
                <w:rStyle w:val="fontstyle01"/>
                <w:rFonts w:ascii="Calibri" w:hAnsi="Calibri" w:cs="Calibri"/>
                <w:sz w:val="24"/>
              </w:rPr>
              <w:t>MeaBflag-</w:t>
            </w:r>
            <w:r w:rsidR="0051715B">
              <w:rPr>
                <w:rFonts w:ascii="Calibri" w:hAnsi="Calibri" w:cs="Calibri"/>
                <w:color w:val="000000"/>
                <w:sz w:val="24"/>
              </w:rPr>
              <w:t>P2</w:t>
            </w:r>
          </w:p>
        </w:tc>
        <w:tc>
          <w:tcPr>
            <w:tcW w:w="6946" w:type="dxa"/>
            <w:vAlign w:val="center"/>
          </w:tcPr>
          <w:p w14:paraId="40AFE5B2" w14:textId="63E91D16" w:rsidR="0051715B" w:rsidRDefault="00722651" w:rsidP="0051715B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722651">
              <w:rPr>
                <w:rFonts w:ascii="Calibri" w:hAnsi="Calibri" w:cs="Calibri"/>
                <w:color w:val="000000"/>
                <w:sz w:val="24"/>
              </w:rPr>
              <w:t>GCAACGTAACAGACAAGCTCAG</w:t>
            </w:r>
          </w:p>
        </w:tc>
      </w:tr>
      <w:tr w:rsidR="0051715B" w:rsidRPr="00722651" w14:paraId="42F58750" w14:textId="77777777" w:rsidTr="00625400">
        <w:trPr>
          <w:trHeight w:val="477"/>
        </w:trPr>
        <w:tc>
          <w:tcPr>
            <w:tcW w:w="1809" w:type="dxa"/>
            <w:vAlign w:val="center"/>
          </w:tcPr>
          <w:p w14:paraId="5854D87B" w14:textId="7341E13D" w:rsidR="0051715B" w:rsidRDefault="00722651" w:rsidP="0051715B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722651">
              <w:rPr>
                <w:rStyle w:val="fontstyle01"/>
                <w:rFonts w:ascii="Calibri" w:hAnsi="Calibri" w:cs="Calibri"/>
                <w:sz w:val="24"/>
              </w:rPr>
              <w:t>MeaBflag-</w:t>
            </w:r>
            <w:r w:rsidR="0051715B">
              <w:rPr>
                <w:rFonts w:ascii="Calibri" w:hAnsi="Calibri" w:cs="Calibri"/>
                <w:color w:val="000000"/>
                <w:sz w:val="24"/>
              </w:rPr>
              <w:t>P3</w:t>
            </w:r>
          </w:p>
        </w:tc>
        <w:tc>
          <w:tcPr>
            <w:tcW w:w="6946" w:type="dxa"/>
            <w:vAlign w:val="center"/>
          </w:tcPr>
          <w:p w14:paraId="4A01D281" w14:textId="36FD3717" w:rsidR="0051715B" w:rsidRDefault="00722651" w:rsidP="0051715B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722651">
              <w:rPr>
                <w:rFonts w:ascii="Calibri" w:hAnsi="Calibri" w:cs="Calibri"/>
                <w:color w:val="000000"/>
                <w:sz w:val="24"/>
              </w:rPr>
              <w:t>CATTCCCGGGGATCCCTCGAGATGACGAGAATGGTTTTGCTC</w:t>
            </w:r>
          </w:p>
        </w:tc>
      </w:tr>
      <w:tr w:rsidR="0051715B" w:rsidRPr="00722651" w14:paraId="5AC24EA7" w14:textId="77777777" w:rsidTr="00722651">
        <w:trPr>
          <w:trHeight w:val="472"/>
        </w:trPr>
        <w:tc>
          <w:tcPr>
            <w:tcW w:w="1809" w:type="dxa"/>
            <w:vAlign w:val="center"/>
          </w:tcPr>
          <w:p w14:paraId="6054E9D8" w14:textId="2F0C9C47" w:rsidR="0051715B" w:rsidRDefault="00722651" w:rsidP="0051715B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722651">
              <w:rPr>
                <w:rStyle w:val="fontstyle01"/>
                <w:rFonts w:ascii="Calibri" w:hAnsi="Calibri" w:cs="Calibri"/>
                <w:sz w:val="24"/>
              </w:rPr>
              <w:t>MeaBflag-</w:t>
            </w:r>
            <w:r w:rsidR="0051715B">
              <w:rPr>
                <w:rFonts w:ascii="Calibri" w:hAnsi="Calibri" w:cs="Calibri"/>
                <w:color w:val="000000"/>
                <w:sz w:val="24"/>
              </w:rPr>
              <w:t>P4</w:t>
            </w:r>
          </w:p>
        </w:tc>
        <w:tc>
          <w:tcPr>
            <w:tcW w:w="6946" w:type="dxa"/>
            <w:vAlign w:val="center"/>
          </w:tcPr>
          <w:p w14:paraId="349BDEE2" w14:textId="140F75ED" w:rsidR="0051715B" w:rsidRDefault="00722651" w:rsidP="0051715B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722651">
              <w:rPr>
                <w:rFonts w:ascii="Calibri" w:hAnsi="Calibri" w:cs="Calibri"/>
                <w:color w:val="000000"/>
                <w:sz w:val="24"/>
              </w:rPr>
              <w:t>ATAAGTAGCCAGTTCCCGAAAGCTAAGCGTCGCTGTCCACTTCA</w:t>
            </w:r>
          </w:p>
        </w:tc>
      </w:tr>
      <w:tr w:rsidR="00E11F85" w:rsidRPr="00722651" w14:paraId="0E307005" w14:textId="77777777" w:rsidTr="00E11F85">
        <w:trPr>
          <w:trHeight w:val="74"/>
        </w:trPr>
        <w:tc>
          <w:tcPr>
            <w:tcW w:w="1809" w:type="dxa"/>
            <w:vAlign w:val="bottom"/>
          </w:tcPr>
          <w:p w14:paraId="6B50529A" w14:textId="3047D62F" w:rsidR="00E11F85" w:rsidRDefault="00722651" w:rsidP="00E11F85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722651">
              <w:rPr>
                <w:rStyle w:val="fontstyle01"/>
                <w:rFonts w:ascii="Calibri" w:hAnsi="Calibri" w:cs="Calibri"/>
                <w:sz w:val="24"/>
              </w:rPr>
              <w:t>MeaBflag-</w:t>
            </w:r>
            <w:r w:rsidR="00E11F85">
              <w:rPr>
                <w:rFonts w:ascii="Calibri" w:hAnsi="Calibri" w:cs="Calibri"/>
                <w:color w:val="000000"/>
                <w:sz w:val="24"/>
              </w:rPr>
              <w:t>P5</w:t>
            </w:r>
          </w:p>
        </w:tc>
        <w:tc>
          <w:tcPr>
            <w:tcW w:w="6946" w:type="dxa"/>
            <w:vAlign w:val="bottom"/>
          </w:tcPr>
          <w:p w14:paraId="037DDA68" w14:textId="6D971553" w:rsidR="00E11F85" w:rsidRDefault="000104CC" w:rsidP="00E11F85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0104CC">
              <w:rPr>
                <w:rFonts w:ascii="Calibri" w:hAnsi="Calibri" w:cs="Calibri"/>
                <w:color w:val="000000"/>
                <w:sz w:val="24"/>
              </w:rPr>
              <w:t>CACTCGTTTCGCACACATAC</w:t>
            </w:r>
          </w:p>
        </w:tc>
      </w:tr>
      <w:tr w:rsidR="00E11F85" w:rsidRPr="00722651" w14:paraId="3E1A358D" w14:textId="77777777" w:rsidTr="00B4410D">
        <w:trPr>
          <w:trHeight w:val="477"/>
        </w:trPr>
        <w:tc>
          <w:tcPr>
            <w:tcW w:w="1809" w:type="dxa"/>
            <w:vAlign w:val="bottom"/>
          </w:tcPr>
          <w:p w14:paraId="7346380B" w14:textId="7DBD4187" w:rsidR="00E11F85" w:rsidRDefault="00722651" w:rsidP="00E11F85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 w:rsidRPr="00722651">
              <w:rPr>
                <w:rStyle w:val="fontstyle01"/>
                <w:rFonts w:ascii="Calibri" w:hAnsi="Calibri" w:cs="Calibri"/>
                <w:sz w:val="24"/>
              </w:rPr>
              <w:t>MeaBflag</w:t>
            </w:r>
            <w:proofErr w:type="spellEnd"/>
            <w:r w:rsidRPr="00722651">
              <w:rPr>
                <w:rStyle w:val="fontstyle01"/>
                <w:rFonts w:ascii="Calibri" w:hAnsi="Calibri" w:cs="Calibri"/>
                <w:sz w:val="24"/>
              </w:rPr>
              <w:t>-</w:t>
            </w:r>
            <w:r w:rsidR="00E11F85">
              <w:rPr>
                <w:rFonts w:ascii="Calibri" w:hAnsi="Calibri" w:cs="Calibri"/>
                <w:color w:val="000000"/>
                <w:sz w:val="24"/>
              </w:rPr>
              <w:t xml:space="preserve"> P6</w:t>
            </w:r>
          </w:p>
        </w:tc>
        <w:tc>
          <w:tcPr>
            <w:tcW w:w="6946" w:type="dxa"/>
            <w:vAlign w:val="bottom"/>
          </w:tcPr>
          <w:p w14:paraId="67E10218" w14:textId="054BF002" w:rsidR="00E11F85" w:rsidRDefault="000104CC" w:rsidP="00E11F85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0104CC">
              <w:rPr>
                <w:rFonts w:ascii="Calibri" w:hAnsi="Calibri" w:cs="Calibri"/>
                <w:color w:val="000000"/>
                <w:sz w:val="24"/>
              </w:rPr>
              <w:t>GTCGATCGATAGCTCGAAC</w:t>
            </w:r>
          </w:p>
        </w:tc>
      </w:tr>
      <w:tr w:rsidR="00E11F85" w:rsidRPr="00722651" w14:paraId="79226AB9" w14:textId="77777777" w:rsidTr="00F36738">
        <w:trPr>
          <w:trHeight w:val="477"/>
        </w:trPr>
        <w:tc>
          <w:tcPr>
            <w:tcW w:w="1809" w:type="dxa"/>
            <w:vAlign w:val="center"/>
          </w:tcPr>
          <w:p w14:paraId="0E852C1B" w14:textId="77777777" w:rsidR="00E11F85" w:rsidRDefault="00E11F85" w:rsidP="00E11F85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Flag SF</w:t>
            </w:r>
          </w:p>
        </w:tc>
        <w:tc>
          <w:tcPr>
            <w:tcW w:w="6946" w:type="dxa"/>
            <w:vAlign w:val="center"/>
          </w:tcPr>
          <w:p w14:paraId="25F9BF08" w14:textId="77777777" w:rsidR="00E11F85" w:rsidRDefault="00E11F85" w:rsidP="00E11F85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CTCGAGGGATCCCCGGGAATG</w:t>
            </w:r>
          </w:p>
        </w:tc>
      </w:tr>
      <w:tr w:rsidR="00E11F85" w:rsidRPr="00722651" w14:paraId="4C9D849E" w14:textId="77777777" w:rsidTr="00F36738">
        <w:trPr>
          <w:trHeight w:val="477"/>
        </w:trPr>
        <w:tc>
          <w:tcPr>
            <w:tcW w:w="1809" w:type="dxa"/>
            <w:vAlign w:val="center"/>
          </w:tcPr>
          <w:p w14:paraId="38652CB9" w14:textId="307AC0A3" w:rsidR="00E11F85" w:rsidRDefault="00E11F85" w:rsidP="00E11F85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Flag-</w:t>
            </w:r>
            <w:r w:rsidR="000104CC">
              <w:rPr>
                <w:rFonts w:ascii="Calibri" w:hAnsi="Calibri" w:cs="Calibri" w:hint="eastAsia"/>
                <w:color w:val="000000"/>
                <w:sz w:val="24"/>
              </w:rPr>
              <w:t>pyr</w:t>
            </w:r>
            <w:r w:rsidR="000104CC">
              <w:rPr>
                <w:rFonts w:ascii="Calibri" w:hAnsi="Calibri" w:cs="Calibri"/>
                <w:color w:val="000000"/>
                <w:sz w:val="24"/>
              </w:rPr>
              <w:t>4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SR</w:t>
            </w:r>
          </w:p>
        </w:tc>
        <w:tc>
          <w:tcPr>
            <w:tcW w:w="6946" w:type="dxa"/>
            <w:vAlign w:val="center"/>
          </w:tcPr>
          <w:p w14:paraId="1C71963E" w14:textId="5C3AC990" w:rsidR="00E11F85" w:rsidRDefault="000104CC" w:rsidP="00E11F85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0104CC">
              <w:rPr>
                <w:rFonts w:ascii="Calibri" w:hAnsi="Calibri" w:cs="Calibri"/>
                <w:color w:val="000000"/>
                <w:sz w:val="24"/>
              </w:rPr>
              <w:t>GCTTTCGGGAACTGGCTACTTAT</w:t>
            </w:r>
          </w:p>
        </w:tc>
      </w:tr>
      <w:tr w:rsidR="00E11F85" w:rsidRPr="00722651" w14:paraId="4027CF3F" w14:textId="77777777" w:rsidTr="00B4410D">
        <w:trPr>
          <w:trHeight w:val="477"/>
        </w:trPr>
        <w:tc>
          <w:tcPr>
            <w:tcW w:w="8755" w:type="dxa"/>
            <w:gridSpan w:val="2"/>
            <w:vAlign w:val="center"/>
          </w:tcPr>
          <w:p w14:paraId="040B4A23" w14:textId="77777777" w:rsidR="00E11F85" w:rsidRDefault="00E11F85" w:rsidP="00E11F85">
            <w:pPr>
              <w:autoSpaceDE w:val="0"/>
              <w:autoSpaceDN w:val="0"/>
              <w:jc w:val="left"/>
              <w:rPr>
                <w:rFonts w:ascii="Calibri" w:hAnsi="Calibri" w:cs="Calibri"/>
                <w:b/>
                <w:color w:val="000000"/>
                <w:sz w:val="24"/>
              </w:rPr>
            </w:pPr>
            <w:r>
              <w:rPr>
                <w:rFonts w:ascii="Calibri" w:hAnsi="Calibri" w:cs="Calibri"/>
                <w:b/>
                <w:color w:val="000000"/>
                <w:kern w:val="0"/>
                <w:sz w:val="24"/>
              </w:rPr>
              <w:t>RT-qPCR</w:t>
            </w:r>
          </w:p>
        </w:tc>
      </w:tr>
      <w:tr w:rsidR="00E11F85" w:rsidRPr="00722651" w14:paraId="0B70FB2E" w14:textId="77777777" w:rsidTr="00B4410D">
        <w:trPr>
          <w:trHeight w:val="477"/>
        </w:trPr>
        <w:tc>
          <w:tcPr>
            <w:tcW w:w="1809" w:type="dxa"/>
          </w:tcPr>
          <w:p w14:paraId="52467602" w14:textId="77777777" w:rsidR="00E11F85" w:rsidRDefault="00E11F85" w:rsidP="00E11F85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RTtub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</w:rPr>
              <w:t xml:space="preserve"> F</w:t>
            </w:r>
          </w:p>
        </w:tc>
        <w:tc>
          <w:tcPr>
            <w:tcW w:w="6946" w:type="dxa"/>
          </w:tcPr>
          <w:p w14:paraId="742A078F" w14:textId="77777777" w:rsidR="00E11F85" w:rsidRDefault="00E11F85" w:rsidP="00E11F85">
            <w:pPr>
              <w:autoSpaceDE w:val="0"/>
              <w:autoSpaceDN w:val="0"/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TTCCGTCCCGACAACTTCGT</w:t>
            </w:r>
          </w:p>
        </w:tc>
      </w:tr>
      <w:tr w:rsidR="00E11F85" w:rsidRPr="00722651" w14:paraId="36C6DA9E" w14:textId="77777777" w:rsidTr="00B4410D">
        <w:trPr>
          <w:trHeight w:val="477"/>
        </w:trPr>
        <w:tc>
          <w:tcPr>
            <w:tcW w:w="1809" w:type="dxa"/>
          </w:tcPr>
          <w:p w14:paraId="0860BB80" w14:textId="77777777" w:rsidR="00E11F85" w:rsidRDefault="00E11F85" w:rsidP="00E11F85">
            <w:pPr>
              <w:jc w:val="left"/>
              <w:rPr>
                <w:rFonts w:ascii="Calibri" w:hAnsi="Calibri" w:cs="Calibri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RTtub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</w:rPr>
              <w:t xml:space="preserve"> R</w:t>
            </w:r>
          </w:p>
        </w:tc>
        <w:tc>
          <w:tcPr>
            <w:tcW w:w="6946" w:type="dxa"/>
          </w:tcPr>
          <w:p w14:paraId="0205E24A" w14:textId="77777777" w:rsidR="00E11F85" w:rsidRDefault="00E11F85" w:rsidP="00E11F85">
            <w:pPr>
              <w:autoSpaceDE w:val="0"/>
              <w:autoSpaceDN w:val="0"/>
              <w:jc w:val="left"/>
              <w:rPr>
                <w:rFonts w:ascii="Calibri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TCACAGCCTTCAGCCTCACG</w:t>
            </w:r>
          </w:p>
        </w:tc>
      </w:tr>
      <w:tr w:rsidR="00E11F85" w:rsidRPr="00722651" w14:paraId="28FD4F56" w14:textId="77777777" w:rsidTr="00B4410D">
        <w:trPr>
          <w:trHeight w:val="477"/>
        </w:trPr>
        <w:tc>
          <w:tcPr>
            <w:tcW w:w="1809" w:type="dxa"/>
          </w:tcPr>
          <w:p w14:paraId="05BDBFEA" w14:textId="61345A57" w:rsidR="00E11F85" w:rsidRDefault="00E11F85" w:rsidP="00E11F85">
            <w:pPr>
              <w:jc w:val="left"/>
              <w:rPr>
                <w:rFonts w:ascii="Calibri" w:hAnsi="Calibri" w:cs="Calibri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lastRenderedPageBreak/>
              <w:t>RT</w:t>
            </w:r>
            <w:r w:rsidR="000104CC">
              <w:rPr>
                <w:rFonts w:ascii="Calibri" w:hAnsi="Calibri" w:cs="Calibri"/>
                <w:color w:val="000000"/>
                <w:sz w:val="24"/>
              </w:rPr>
              <w:t>meaB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</w:rPr>
              <w:t xml:space="preserve"> F</w:t>
            </w:r>
          </w:p>
        </w:tc>
        <w:tc>
          <w:tcPr>
            <w:tcW w:w="6946" w:type="dxa"/>
          </w:tcPr>
          <w:p w14:paraId="5B781653" w14:textId="03E273E9" w:rsidR="00E11F85" w:rsidRDefault="000104CC" w:rsidP="00E11F85">
            <w:pPr>
              <w:autoSpaceDE w:val="0"/>
              <w:autoSpaceDN w:val="0"/>
              <w:jc w:val="left"/>
              <w:rPr>
                <w:rFonts w:ascii="Calibri" w:hAnsi="Calibri" w:cs="Calibri"/>
                <w:color w:val="000000"/>
                <w:kern w:val="0"/>
                <w:sz w:val="24"/>
              </w:rPr>
            </w:pPr>
            <w:r w:rsidRPr="000104CC">
              <w:rPr>
                <w:rFonts w:ascii="Calibri" w:hAnsi="Calibri" w:cs="Calibri"/>
                <w:color w:val="000000"/>
                <w:sz w:val="24"/>
              </w:rPr>
              <w:t>CAGAGACTTCCAGCCGGGATTG</w:t>
            </w:r>
          </w:p>
        </w:tc>
      </w:tr>
      <w:tr w:rsidR="00E11F85" w:rsidRPr="00722651" w14:paraId="04EEC770" w14:textId="77777777" w:rsidTr="00B4410D">
        <w:trPr>
          <w:trHeight w:val="477"/>
        </w:trPr>
        <w:tc>
          <w:tcPr>
            <w:tcW w:w="1809" w:type="dxa"/>
          </w:tcPr>
          <w:p w14:paraId="18D96046" w14:textId="78342EA9" w:rsidR="00E11F85" w:rsidRDefault="00E11F85" w:rsidP="00E11F85">
            <w:pPr>
              <w:jc w:val="left"/>
              <w:rPr>
                <w:rFonts w:ascii="Calibri" w:hAnsi="Calibri" w:cs="Calibri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RT</w:t>
            </w:r>
            <w:r w:rsidR="000104CC" w:rsidRPr="000104CC">
              <w:rPr>
                <w:rFonts w:ascii="Calibri" w:hAnsi="Calibri" w:cs="Calibri"/>
                <w:color w:val="000000"/>
                <w:sz w:val="24"/>
              </w:rPr>
              <w:t>meaB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</w:rPr>
              <w:t xml:space="preserve"> R</w:t>
            </w:r>
          </w:p>
        </w:tc>
        <w:tc>
          <w:tcPr>
            <w:tcW w:w="6946" w:type="dxa"/>
          </w:tcPr>
          <w:p w14:paraId="664F2296" w14:textId="1DB4ECC2" w:rsidR="00E11F85" w:rsidRDefault="000104CC" w:rsidP="00E11F85">
            <w:pPr>
              <w:autoSpaceDE w:val="0"/>
              <w:autoSpaceDN w:val="0"/>
              <w:jc w:val="left"/>
              <w:rPr>
                <w:rFonts w:ascii="Calibri" w:hAnsi="Calibri" w:cs="Calibri"/>
                <w:color w:val="000000"/>
                <w:kern w:val="0"/>
                <w:sz w:val="24"/>
              </w:rPr>
            </w:pPr>
            <w:r w:rsidRPr="000104CC">
              <w:rPr>
                <w:rFonts w:ascii="Calibri" w:hAnsi="Calibri" w:cs="Calibri"/>
                <w:color w:val="000000"/>
                <w:sz w:val="24"/>
              </w:rPr>
              <w:t>TGGGCTTGTTGCGCGTCCAT</w:t>
            </w:r>
          </w:p>
        </w:tc>
      </w:tr>
      <w:tr w:rsidR="00E11F85" w:rsidRPr="00722651" w14:paraId="63F4FF2F" w14:textId="77777777" w:rsidTr="00B4410D">
        <w:trPr>
          <w:trHeight w:val="477"/>
        </w:trPr>
        <w:tc>
          <w:tcPr>
            <w:tcW w:w="1809" w:type="dxa"/>
          </w:tcPr>
          <w:p w14:paraId="5765B93A" w14:textId="1E204E22" w:rsidR="00E11F85" w:rsidRDefault="00E11F85" w:rsidP="00E11F85">
            <w:pPr>
              <w:jc w:val="left"/>
              <w:rPr>
                <w:rFonts w:ascii="Calibri" w:hAnsi="Calibri" w:cs="Calibri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RT</w:t>
            </w:r>
            <w:r w:rsidR="000104CC">
              <w:rPr>
                <w:rFonts w:ascii="Calibri" w:hAnsi="Calibri" w:cs="Calibri" w:hint="eastAsia"/>
                <w:color w:val="000000"/>
                <w:sz w:val="24"/>
              </w:rPr>
              <w:t>hap</w:t>
            </w:r>
            <w:r w:rsidR="000104CC">
              <w:rPr>
                <w:rFonts w:ascii="Calibri" w:hAnsi="Calibri" w:cs="Calibri"/>
                <w:color w:val="000000"/>
                <w:sz w:val="24"/>
              </w:rPr>
              <w:t>B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</w:rPr>
              <w:t xml:space="preserve"> F</w:t>
            </w:r>
          </w:p>
        </w:tc>
        <w:tc>
          <w:tcPr>
            <w:tcW w:w="6946" w:type="dxa"/>
          </w:tcPr>
          <w:p w14:paraId="747FBFFB" w14:textId="0B263E6F" w:rsidR="00E11F85" w:rsidRDefault="00F943F7" w:rsidP="00E11F85">
            <w:pPr>
              <w:autoSpaceDE w:val="0"/>
              <w:autoSpaceDN w:val="0"/>
              <w:jc w:val="left"/>
              <w:rPr>
                <w:rFonts w:ascii="Calibri" w:hAnsi="Calibri" w:cs="Calibri"/>
                <w:color w:val="000000"/>
                <w:kern w:val="0"/>
                <w:sz w:val="24"/>
              </w:rPr>
            </w:pPr>
            <w:r w:rsidRPr="00F943F7">
              <w:rPr>
                <w:rFonts w:ascii="Calibri" w:hAnsi="Calibri" w:cs="Calibri"/>
                <w:color w:val="000000"/>
                <w:sz w:val="24"/>
              </w:rPr>
              <w:t>CAAATCCACAGGGACACATG</w:t>
            </w:r>
          </w:p>
        </w:tc>
      </w:tr>
      <w:tr w:rsidR="00E11F85" w:rsidRPr="00722651" w14:paraId="615DFC2E" w14:textId="77777777" w:rsidTr="00B4410D">
        <w:trPr>
          <w:trHeight w:val="477"/>
        </w:trPr>
        <w:tc>
          <w:tcPr>
            <w:tcW w:w="1809" w:type="dxa"/>
          </w:tcPr>
          <w:p w14:paraId="48EEA9C8" w14:textId="38D70670" w:rsidR="00E11F85" w:rsidRDefault="00E11F85" w:rsidP="00E11F85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RT</w:t>
            </w:r>
            <w:r w:rsidR="000104CC" w:rsidRPr="000104CC">
              <w:rPr>
                <w:rFonts w:ascii="Calibri" w:hAnsi="Calibri" w:cs="Calibri" w:hint="eastAsia"/>
                <w:color w:val="000000"/>
                <w:sz w:val="24"/>
              </w:rPr>
              <w:t>hap</w:t>
            </w:r>
            <w:r w:rsidR="000104CC" w:rsidRPr="000104CC">
              <w:rPr>
                <w:rFonts w:ascii="Calibri" w:hAnsi="Calibri" w:cs="Calibri"/>
                <w:color w:val="000000"/>
                <w:sz w:val="24"/>
              </w:rPr>
              <w:t>B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</w:rPr>
              <w:t xml:space="preserve"> R</w:t>
            </w:r>
          </w:p>
        </w:tc>
        <w:tc>
          <w:tcPr>
            <w:tcW w:w="6946" w:type="dxa"/>
          </w:tcPr>
          <w:p w14:paraId="06F4333A" w14:textId="0A184D27" w:rsidR="00E11F85" w:rsidRDefault="00F943F7" w:rsidP="00E11F85">
            <w:pPr>
              <w:autoSpaceDE w:val="0"/>
              <w:autoSpaceDN w:val="0"/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F943F7">
              <w:rPr>
                <w:rFonts w:ascii="Calibri" w:hAnsi="Calibri" w:cs="Calibri"/>
                <w:color w:val="000000"/>
                <w:sz w:val="24"/>
              </w:rPr>
              <w:t>AGATACCGTATGGCTGAGGC</w:t>
            </w:r>
          </w:p>
        </w:tc>
      </w:tr>
      <w:tr w:rsidR="000104CC" w:rsidRPr="00722651" w14:paraId="01DC0CC9" w14:textId="77777777" w:rsidTr="00B4410D">
        <w:trPr>
          <w:trHeight w:val="477"/>
        </w:trPr>
        <w:tc>
          <w:tcPr>
            <w:tcW w:w="1809" w:type="dxa"/>
          </w:tcPr>
          <w:p w14:paraId="1493C140" w14:textId="04517D63" w:rsidR="000104CC" w:rsidRDefault="000104CC" w:rsidP="000104CC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RT</w:t>
            </w:r>
            <w:r>
              <w:rPr>
                <w:rFonts w:ascii="Calibri" w:hAnsi="Calibri" w:cs="Calibri" w:hint="eastAsia"/>
                <w:color w:val="000000"/>
                <w:sz w:val="24"/>
              </w:rPr>
              <w:t>cre</w:t>
            </w:r>
            <w:r>
              <w:rPr>
                <w:rFonts w:ascii="Calibri" w:hAnsi="Calibri" w:cs="Calibri"/>
                <w:color w:val="000000"/>
                <w:sz w:val="24"/>
              </w:rPr>
              <w:t>A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</w:rPr>
              <w:t xml:space="preserve"> F</w:t>
            </w:r>
          </w:p>
        </w:tc>
        <w:tc>
          <w:tcPr>
            <w:tcW w:w="6946" w:type="dxa"/>
          </w:tcPr>
          <w:p w14:paraId="0369833A" w14:textId="6173E9DB" w:rsidR="000104CC" w:rsidRDefault="00B53A71" w:rsidP="000104CC">
            <w:pPr>
              <w:autoSpaceDE w:val="0"/>
              <w:autoSpaceDN w:val="0"/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B53A71">
              <w:rPr>
                <w:rFonts w:ascii="Calibri" w:hAnsi="Calibri" w:cs="Calibri"/>
                <w:color w:val="000000"/>
                <w:sz w:val="24"/>
              </w:rPr>
              <w:t>CTCCCTCGACCCCATCAACT</w:t>
            </w:r>
          </w:p>
        </w:tc>
      </w:tr>
      <w:tr w:rsidR="000104CC" w:rsidRPr="00722651" w14:paraId="16F2AAFA" w14:textId="77777777" w:rsidTr="00B4410D">
        <w:trPr>
          <w:trHeight w:val="477"/>
        </w:trPr>
        <w:tc>
          <w:tcPr>
            <w:tcW w:w="1809" w:type="dxa"/>
          </w:tcPr>
          <w:p w14:paraId="71E31DC9" w14:textId="4A4078AC" w:rsidR="000104CC" w:rsidRDefault="000104CC" w:rsidP="000104CC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RT</w:t>
            </w:r>
            <w:r w:rsidRPr="000104CC">
              <w:rPr>
                <w:rFonts w:ascii="Calibri" w:hAnsi="Calibri" w:cs="Calibri" w:hint="eastAsia"/>
                <w:color w:val="000000"/>
                <w:sz w:val="24"/>
              </w:rPr>
              <w:t>cre</w:t>
            </w:r>
            <w:r w:rsidRPr="000104CC">
              <w:rPr>
                <w:rFonts w:ascii="Calibri" w:hAnsi="Calibri" w:cs="Calibri"/>
                <w:color w:val="000000"/>
                <w:sz w:val="24"/>
              </w:rPr>
              <w:t>A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</w:rPr>
              <w:t xml:space="preserve"> R</w:t>
            </w:r>
          </w:p>
        </w:tc>
        <w:tc>
          <w:tcPr>
            <w:tcW w:w="6946" w:type="dxa"/>
          </w:tcPr>
          <w:p w14:paraId="30FA8CA7" w14:textId="0634A5B4" w:rsidR="000104CC" w:rsidRDefault="00B53A71" w:rsidP="000104CC">
            <w:pPr>
              <w:autoSpaceDE w:val="0"/>
              <w:autoSpaceDN w:val="0"/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B53A71">
              <w:rPr>
                <w:rFonts w:ascii="Calibri" w:hAnsi="Calibri" w:cs="Calibri"/>
                <w:color w:val="000000"/>
                <w:sz w:val="24"/>
              </w:rPr>
              <w:t>GTGTCTGGTCTGATGCTCCAG</w:t>
            </w:r>
          </w:p>
        </w:tc>
      </w:tr>
      <w:tr w:rsidR="000104CC" w:rsidRPr="00722651" w14:paraId="2D99C26D" w14:textId="77777777" w:rsidTr="00B4410D">
        <w:trPr>
          <w:trHeight w:val="477"/>
        </w:trPr>
        <w:tc>
          <w:tcPr>
            <w:tcW w:w="1809" w:type="dxa"/>
          </w:tcPr>
          <w:p w14:paraId="6DA04ED2" w14:textId="77777777" w:rsidR="000104CC" w:rsidRDefault="000104CC" w:rsidP="000104CC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RTgtb3 F</w:t>
            </w:r>
          </w:p>
        </w:tc>
        <w:tc>
          <w:tcPr>
            <w:tcW w:w="6946" w:type="dxa"/>
          </w:tcPr>
          <w:p w14:paraId="39FCAD86" w14:textId="77777777" w:rsidR="000104CC" w:rsidRDefault="000104CC" w:rsidP="000104CC">
            <w:pPr>
              <w:autoSpaceDE w:val="0"/>
              <w:autoSpaceDN w:val="0"/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CACTCCTCCGTGGACTGCTT</w:t>
            </w:r>
          </w:p>
        </w:tc>
      </w:tr>
      <w:tr w:rsidR="000104CC" w:rsidRPr="00722651" w14:paraId="2C67BB7C" w14:textId="77777777" w:rsidTr="00B4410D">
        <w:trPr>
          <w:trHeight w:val="477"/>
        </w:trPr>
        <w:tc>
          <w:tcPr>
            <w:tcW w:w="1809" w:type="dxa"/>
          </w:tcPr>
          <w:p w14:paraId="7EC493C7" w14:textId="77777777" w:rsidR="000104CC" w:rsidRDefault="000104CC" w:rsidP="000104CC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RTgtb3 R</w:t>
            </w:r>
          </w:p>
        </w:tc>
        <w:tc>
          <w:tcPr>
            <w:tcW w:w="6946" w:type="dxa"/>
          </w:tcPr>
          <w:p w14:paraId="566644BC" w14:textId="77777777" w:rsidR="000104CC" w:rsidRDefault="000104CC" w:rsidP="000104CC">
            <w:pPr>
              <w:autoSpaceDE w:val="0"/>
              <w:autoSpaceDN w:val="0"/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ACGGATGAAACCGCCTTGGA</w:t>
            </w:r>
          </w:p>
        </w:tc>
      </w:tr>
      <w:tr w:rsidR="000104CC" w:rsidRPr="00722651" w14:paraId="07D5D9F0" w14:textId="77777777" w:rsidTr="00B4410D">
        <w:trPr>
          <w:trHeight w:val="477"/>
        </w:trPr>
        <w:tc>
          <w:tcPr>
            <w:tcW w:w="1809" w:type="dxa"/>
          </w:tcPr>
          <w:p w14:paraId="22906010" w14:textId="77777777" w:rsidR="000104CC" w:rsidRDefault="000104CC" w:rsidP="000104CC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RTega3 F</w:t>
            </w:r>
          </w:p>
        </w:tc>
        <w:tc>
          <w:tcPr>
            <w:tcW w:w="6946" w:type="dxa"/>
          </w:tcPr>
          <w:p w14:paraId="17C1FB64" w14:textId="77777777" w:rsidR="000104CC" w:rsidRDefault="000104CC" w:rsidP="000104CC">
            <w:pPr>
              <w:autoSpaceDE w:val="0"/>
              <w:autoSpaceDN w:val="0"/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ACGACAAGTCCACCATCGCA</w:t>
            </w:r>
          </w:p>
        </w:tc>
      </w:tr>
      <w:tr w:rsidR="000104CC" w:rsidRPr="00722651" w14:paraId="08D52873" w14:textId="77777777" w:rsidTr="00B4410D">
        <w:trPr>
          <w:trHeight w:val="477"/>
        </w:trPr>
        <w:tc>
          <w:tcPr>
            <w:tcW w:w="1809" w:type="dxa"/>
          </w:tcPr>
          <w:p w14:paraId="32167EEA" w14:textId="77777777" w:rsidR="000104CC" w:rsidRDefault="000104CC" w:rsidP="000104CC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RTega3 R</w:t>
            </w:r>
          </w:p>
        </w:tc>
        <w:tc>
          <w:tcPr>
            <w:tcW w:w="6946" w:type="dxa"/>
          </w:tcPr>
          <w:p w14:paraId="240FAFBA" w14:textId="77777777" w:rsidR="000104CC" w:rsidRDefault="000104CC" w:rsidP="000104CC">
            <w:pPr>
              <w:autoSpaceDE w:val="0"/>
              <w:autoSpaceDN w:val="0"/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GCCCAGATCCGAGTCCTTGA</w:t>
            </w:r>
          </w:p>
        </w:tc>
      </w:tr>
      <w:tr w:rsidR="000104CC" w:rsidRPr="00722651" w14:paraId="5D7E6066" w14:textId="77777777" w:rsidTr="00B4410D">
        <w:trPr>
          <w:trHeight w:val="477"/>
        </w:trPr>
        <w:tc>
          <w:tcPr>
            <w:tcW w:w="1809" w:type="dxa"/>
          </w:tcPr>
          <w:p w14:paraId="747D67E4" w14:textId="77777777" w:rsidR="000104CC" w:rsidRDefault="000104CC" w:rsidP="000104CC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RTsph3 F</w:t>
            </w:r>
          </w:p>
        </w:tc>
        <w:tc>
          <w:tcPr>
            <w:tcW w:w="6946" w:type="dxa"/>
          </w:tcPr>
          <w:p w14:paraId="0A0784CD" w14:textId="77777777" w:rsidR="000104CC" w:rsidRDefault="000104CC" w:rsidP="000104CC">
            <w:pPr>
              <w:autoSpaceDE w:val="0"/>
              <w:autoSpaceDN w:val="0"/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AGAATGTGCGGCTGCTAGGC</w:t>
            </w:r>
          </w:p>
        </w:tc>
      </w:tr>
      <w:tr w:rsidR="000104CC" w:rsidRPr="00722651" w14:paraId="71ADD48F" w14:textId="77777777" w:rsidTr="00B4410D">
        <w:trPr>
          <w:trHeight w:val="477"/>
        </w:trPr>
        <w:tc>
          <w:tcPr>
            <w:tcW w:w="1809" w:type="dxa"/>
          </w:tcPr>
          <w:p w14:paraId="5444FE2C" w14:textId="77777777" w:rsidR="000104CC" w:rsidRDefault="000104CC" w:rsidP="000104CC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RTsph3 R</w:t>
            </w:r>
          </w:p>
        </w:tc>
        <w:tc>
          <w:tcPr>
            <w:tcW w:w="6946" w:type="dxa"/>
          </w:tcPr>
          <w:p w14:paraId="75D7C502" w14:textId="77777777" w:rsidR="000104CC" w:rsidRDefault="000104CC" w:rsidP="000104CC">
            <w:pPr>
              <w:autoSpaceDE w:val="0"/>
              <w:autoSpaceDN w:val="0"/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CAGCTAGAGCCGGGTTGGAA</w:t>
            </w:r>
          </w:p>
        </w:tc>
      </w:tr>
      <w:tr w:rsidR="000104CC" w:rsidRPr="00722651" w14:paraId="376B0B8E" w14:textId="77777777" w:rsidTr="00B4410D">
        <w:trPr>
          <w:trHeight w:val="477"/>
        </w:trPr>
        <w:tc>
          <w:tcPr>
            <w:tcW w:w="1809" w:type="dxa"/>
          </w:tcPr>
          <w:p w14:paraId="34C07573" w14:textId="77777777" w:rsidR="000104CC" w:rsidRDefault="000104CC" w:rsidP="000104CC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RTuge3 F</w:t>
            </w:r>
          </w:p>
        </w:tc>
        <w:tc>
          <w:tcPr>
            <w:tcW w:w="6946" w:type="dxa"/>
          </w:tcPr>
          <w:p w14:paraId="56668E39" w14:textId="77777777" w:rsidR="000104CC" w:rsidRDefault="000104CC" w:rsidP="000104CC">
            <w:pPr>
              <w:autoSpaceDE w:val="0"/>
              <w:autoSpaceDN w:val="0"/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GCTGTTAGCCTCCCAGTACC</w:t>
            </w:r>
          </w:p>
        </w:tc>
      </w:tr>
      <w:tr w:rsidR="000104CC" w:rsidRPr="00722651" w14:paraId="7D109E5C" w14:textId="77777777" w:rsidTr="00B4410D">
        <w:trPr>
          <w:trHeight w:val="477"/>
        </w:trPr>
        <w:tc>
          <w:tcPr>
            <w:tcW w:w="1809" w:type="dxa"/>
          </w:tcPr>
          <w:p w14:paraId="20A7212D" w14:textId="77777777" w:rsidR="000104CC" w:rsidRDefault="000104CC" w:rsidP="000104CC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RTuge3 R</w:t>
            </w:r>
          </w:p>
        </w:tc>
        <w:tc>
          <w:tcPr>
            <w:tcW w:w="6946" w:type="dxa"/>
          </w:tcPr>
          <w:p w14:paraId="46B085FA" w14:textId="77777777" w:rsidR="000104CC" w:rsidRDefault="000104CC" w:rsidP="000104CC">
            <w:pPr>
              <w:autoSpaceDE w:val="0"/>
              <w:autoSpaceDN w:val="0"/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GGACTTGGTCGTACCCCAT</w:t>
            </w:r>
          </w:p>
        </w:tc>
      </w:tr>
      <w:tr w:rsidR="000104CC" w:rsidRPr="00722651" w14:paraId="5EFF62B8" w14:textId="77777777" w:rsidTr="00B4410D">
        <w:trPr>
          <w:trHeight w:val="477"/>
        </w:trPr>
        <w:tc>
          <w:tcPr>
            <w:tcW w:w="1809" w:type="dxa"/>
          </w:tcPr>
          <w:p w14:paraId="019827C3" w14:textId="77777777" w:rsidR="000104CC" w:rsidRDefault="000104CC" w:rsidP="000104CC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RTagd3 F</w:t>
            </w:r>
          </w:p>
        </w:tc>
        <w:tc>
          <w:tcPr>
            <w:tcW w:w="6946" w:type="dxa"/>
          </w:tcPr>
          <w:p w14:paraId="453A0C87" w14:textId="77777777" w:rsidR="000104CC" w:rsidRDefault="000104CC" w:rsidP="000104CC">
            <w:pPr>
              <w:autoSpaceDE w:val="0"/>
              <w:autoSpaceDN w:val="0"/>
              <w:jc w:val="left"/>
              <w:rPr>
                <w:rFonts w:ascii="Calibri" w:hAnsi="Calibri" w:cs="Calibri"/>
                <w:color w:val="000000"/>
                <w:sz w:val="24"/>
              </w:rPr>
            </w:pPr>
            <w:bookmarkStart w:id="5" w:name="OLE_LINK7"/>
            <w:r>
              <w:rPr>
                <w:rFonts w:ascii="Calibri" w:hAnsi="Calibri" w:cs="Calibri"/>
                <w:color w:val="000000"/>
                <w:sz w:val="24"/>
                <w:shd w:val="clear" w:color="auto" w:fill="FFFFFF"/>
              </w:rPr>
              <w:t>ACGCGGACGTCTTCAAGGAG</w:t>
            </w:r>
            <w:bookmarkEnd w:id="5"/>
          </w:p>
        </w:tc>
      </w:tr>
      <w:tr w:rsidR="000104CC" w:rsidRPr="00722651" w14:paraId="5C5F12F6" w14:textId="77777777" w:rsidTr="00B4410D">
        <w:trPr>
          <w:trHeight w:val="477"/>
        </w:trPr>
        <w:tc>
          <w:tcPr>
            <w:tcW w:w="1809" w:type="dxa"/>
          </w:tcPr>
          <w:p w14:paraId="067B23AF" w14:textId="77777777" w:rsidR="000104CC" w:rsidRDefault="000104CC" w:rsidP="000104CC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RTagd3 R</w:t>
            </w:r>
          </w:p>
        </w:tc>
        <w:tc>
          <w:tcPr>
            <w:tcW w:w="6946" w:type="dxa"/>
          </w:tcPr>
          <w:p w14:paraId="3D14A733" w14:textId="77777777" w:rsidR="000104CC" w:rsidRDefault="000104CC" w:rsidP="000104CC">
            <w:pPr>
              <w:autoSpaceDE w:val="0"/>
              <w:autoSpaceDN w:val="0"/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  <w:shd w:val="clear" w:color="auto" w:fill="FFFFFF"/>
              </w:rPr>
              <w:t>GTTGTGCAGACCGGTGATGG</w:t>
            </w:r>
          </w:p>
        </w:tc>
      </w:tr>
      <w:tr w:rsidR="00B53A71" w:rsidRPr="00722651" w14:paraId="22B2CDD0" w14:textId="77777777" w:rsidTr="00B4410D">
        <w:trPr>
          <w:trHeight w:val="477"/>
        </w:trPr>
        <w:tc>
          <w:tcPr>
            <w:tcW w:w="1809" w:type="dxa"/>
          </w:tcPr>
          <w:p w14:paraId="4667537D" w14:textId="0A05E78C" w:rsidR="00B53A71" w:rsidRDefault="00B53A71" w:rsidP="00B53A71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RTchsA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</w:rPr>
              <w:t> F</w:t>
            </w:r>
          </w:p>
        </w:tc>
        <w:tc>
          <w:tcPr>
            <w:tcW w:w="6946" w:type="dxa"/>
          </w:tcPr>
          <w:p w14:paraId="04FAC060" w14:textId="09180CC3" w:rsidR="00B53A71" w:rsidRDefault="00B53A71" w:rsidP="00B53A71">
            <w:pPr>
              <w:autoSpaceDE w:val="0"/>
              <w:autoSpaceDN w:val="0"/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GGCGGGAAGGTTGACGTTGA</w:t>
            </w:r>
          </w:p>
        </w:tc>
      </w:tr>
      <w:tr w:rsidR="00B53A71" w:rsidRPr="00722651" w14:paraId="2754043F" w14:textId="77777777" w:rsidTr="00B4410D">
        <w:trPr>
          <w:trHeight w:val="477"/>
        </w:trPr>
        <w:tc>
          <w:tcPr>
            <w:tcW w:w="1809" w:type="dxa"/>
          </w:tcPr>
          <w:p w14:paraId="408E5B1C" w14:textId="0D1E85D3" w:rsidR="00B53A71" w:rsidRDefault="00B53A71" w:rsidP="00B53A71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RTchsA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</w:rPr>
              <w:t> R</w:t>
            </w:r>
          </w:p>
        </w:tc>
        <w:tc>
          <w:tcPr>
            <w:tcW w:w="6946" w:type="dxa"/>
          </w:tcPr>
          <w:p w14:paraId="304A2401" w14:textId="1C85116D" w:rsidR="00B53A71" w:rsidRDefault="00B53A71" w:rsidP="00B53A71">
            <w:pPr>
              <w:autoSpaceDE w:val="0"/>
              <w:autoSpaceDN w:val="0"/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AAACACCCAAGCGAGCACGA</w:t>
            </w:r>
          </w:p>
        </w:tc>
      </w:tr>
      <w:tr w:rsidR="00B53A71" w:rsidRPr="00722651" w14:paraId="2702233A" w14:textId="77777777" w:rsidTr="00B4410D">
        <w:trPr>
          <w:trHeight w:val="477"/>
        </w:trPr>
        <w:tc>
          <w:tcPr>
            <w:tcW w:w="1809" w:type="dxa"/>
          </w:tcPr>
          <w:p w14:paraId="702E5868" w14:textId="145E0F90" w:rsidR="00B53A71" w:rsidRDefault="00B53A71" w:rsidP="00B53A71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RTchsE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</w:rPr>
              <w:t> F</w:t>
            </w:r>
          </w:p>
        </w:tc>
        <w:tc>
          <w:tcPr>
            <w:tcW w:w="6946" w:type="dxa"/>
          </w:tcPr>
          <w:p w14:paraId="3D02945A" w14:textId="2BDF3706" w:rsidR="00B53A71" w:rsidRDefault="00B53A71" w:rsidP="00B53A71">
            <w:pPr>
              <w:autoSpaceDE w:val="0"/>
              <w:autoSpaceDN w:val="0"/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CCAACGGCCCGACTCTCATC</w:t>
            </w:r>
          </w:p>
        </w:tc>
      </w:tr>
      <w:tr w:rsidR="00B53A71" w:rsidRPr="00722651" w14:paraId="07721FCD" w14:textId="77777777" w:rsidTr="00B4410D">
        <w:trPr>
          <w:trHeight w:val="477"/>
        </w:trPr>
        <w:tc>
          <w:tcPr>
            <w:tcW w:w="1809" w:type="dxa"/>
          </w:tcPr>
          <w:p w14:paraId="180E3C71" w14:textId="3E139B63" w:rsidR="00B53A71" w:rsidRDefault="00B53A71" w:rsidP="00B53A71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RTchsE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</w:rPr>
              <w:t> R</w:t>
            </w:r>
          </w:p>
        </w:tc>
        <w:tc>
          <w:tcPr>
            <w:tcW w:w="6946" w:type="dxa"/>
          </w:tcPr>
          <w:p w14:paraId="753182C1" w14:textId="6DF0A085" w:rsidR="00B53A71" w:rsidRDefault="00B53A71" w:rsidP="00B53A71">
            <w:pPr>
              <w:autoSpaceDE w:val="0"/>
              <w:autoSpaceDN w:val="0"/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CGCCGAGACGTGTAAAGGCA</w:t>
            </w:r>
          </w:p>
        </w:tc>
      </w:tr>
      <w:tr w:rsidR="00B53A71" w:rsidRPr="00722651" w14:paraId="6B2B018A" w14:textId="77777777" w:rsidTr="00B4410D">
        <w:trPr>
          <w:trHeight w:val="477"/>
        </w:trPr>
        <w:tc>
          <w:tcPr>
            <w:tcW w:w="1809" w:type="dxa"/>
          </w:tcPr>
          <w:p w14:paraId="403AAE59" w14:textId="2FE6682C" w:rsidR="00B53A71" w:rsidRDefault="00B53A71" w:rsidP="00B53A71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RTchsF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</w:rPr>
              <w:t xml:space="preserve"> F</w:t>
            </w:r>
          </w:p>
        </w:tc>
        <w:tc>
          <w:tcPr>
            <w:tcW w:w="6946" w:type="dxa"/>
          </w:tcPr>
          <w:p w14:paraId="263F72FC" w14:textId="1E25F9B4" w:rsidR="00B53A71" w:rsidRDefault="00B53A71" w:rsidP="00B53A71">
            <w:pPr>
              <w:autoSpaceDE w:val="0"/>
              <w:autoSpaceDN w:val="0"/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ACCAGGTGGGCACAGGAAGA</w:t>
            </w:r>
          </w:p>
        </w:tc>
      </w:tr>
      <w:tr w:rsidR="00B53A71" w:rsidRPr="00722651" w14:paraId="452248CB" w14:textId="77777777" w:rsidTr="00B4410D">
        <w:trPr>
          <w:trHeight w:val="477"/>
        </w:trPr>
        <w:tc>
          <w:tcPr>
            <w:tcW w:w="1809" w:type="dxa"/>
          </w:tcPr>
          <w:p w14:paraId="6BE6FCB9" w14:textId="5A9C5299" w:rsidR="00B53A71" w:rsidRDefault="00B53A71" w:rsidP="00B53A71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RTchsF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</w:rPr>
              <w:t xml:space="preserve"> R</w:t>
            </w:r>
          </w:p>
        </w:tc>
        <w:tc>
          <w:tcPr>
            <w:tcW w:w="6946" w:type="dxa"/>
          </w:tcPr>
          <w:p w14:paraId="177A2D23" w14:textId="0695983D" w:rsidR="00B53A71" w:rsidRDefault="00B53A71" w:rsidP="00B53A71">
            <w:pPr>
              <w:autoSpaceDE w:val="0"/>
              <w:autoSpaceDN w:val="0"/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TCCCTGCCTCTGTGCTCTGT</w:t>
            </w:r>
          </w:p>
        </w:tc>
      </w:tr>
      <w:tr w:rsidR="00B53A71" w:rsidRPr="00722651" w14:paraId="566FF511" w14:textId="77777777" w:rsidTr="00B4410D">
        <w:trPr>
          <w:trHeight w:val="477"/>
        </w:trPr>
        <w:tc>
          <w:tcPr>
            <w:tcW w:w="1809" w:type="dxa"/>
          </w:tcPr>
          <w:p w14:paraId="4F4F6C9C" w14:textId="370376DC" w:rsidR="00B53A71" w:rsidRDefault="00B53A71" w:rsidP="00B53A71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RTchsG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</w:rPr>
              <w:t xml:space="preserve"> F</w:t>
            </w:r>
          </w:p>
        </w:tc>
        <w:tc>
          <w:tcPr>
            <w:tcW w:w="6946" w:type="dxa"/>
          </w:tcPr>
          <w:p w14:paraId="350686D9" w14:textId="0F015C2A" w:rsidR="00B53A71" w:rsidRDefault="00B53A71" w:rsidP="00B53A71">
            <w:pPr>
              <w:autoSpaceDE w:val="0"/>
              <w:autoSpaceDN w:val="0"/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GGGCCGTTTGATGACCCTCAG</w:t>
            </w:r>
          </w:p>
        </w:tc>
      </w:tr>
      <w:tr w:rsidR="00B53A71" w:rsidRPr="00722651" w14:paraId="03212B18" w14:textId="77777777" w:rsidTr="00B4410D">
        <w:trPr>
          <w:trHeight w:val="477"/>
        </w:trPr>
        <w:tc>
          <w:tcPr>
            <w:tcW w:w="1809" w:type="dxa"/>
          </w:tcPr>
          <w:p w14:paraId="20197CE5" w14:textId="3252C25B" w:rsidR="00B53A71" w:rsidRDefault="00B53A71" w:rsidP="00B53A71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RTchsG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</w:rPr>
              <w:t xml:space="preserve"> R</w:t>
            </w:r>
          </w:p>
        </w:tc>
        <w:tc>
          <w:tcPr>
            <w:tcW w:w="6946" w:type="dxa"/>
          </w:tcPr>
          <w:p w14:paraId="0CD9305E" w14:textId="38E6EFB5" w:rsidR="00B53A71" w:rsidRDefault="00B53A71" w:rsidP="00B53A71">
            <w:pPr>
              <w:autoSpaceDE w:val="0"/>
              <w:autoSpaceDN w:val="0"/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CGACACGTCCAGGGACACCAA</w:t>
            </w:r>
          </w:p>
        </w:tc>
      </w:tr>
      <w:tr w:rsidR="00B53A71" w:rsidRPr="00722651" w14:paraId="2EBFF2FE" w14:textId="77777777" w:rsidTr="00E11F85">
        <w:trPr>
          <w:trHeight w:val="215"/>
        </w:trPr>
        <w:tc>
          <w:tcPr>
            <w:tcW w:w="1809" w:type="dxa"/>
          </w:tcPr>
          <w:p w14:paraId="5D7382BB" w14:textId="6227AEA0" w:rsidR="00B53A71" w:rsidRDefault="00B53A71" w:rsidP="00B53A71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RTfks1 F</w:t>
            </w:r>
          </w:p>
        </w:tc>
        <w:tc>
          <w:tcPr>
            <w:tcW w:w="6946" w:type="dxa"/>
          </w:tcPr>
          <w:p w14:paraId="336B198D" w14:textId="1F9BA238" w:rsidR="00B53A71" w:rsidRDefault="00B53A71" w:rsidP="00B53A71">
            <w:pPr>
              <w:autoSpaceDE w:val="0"/>
              <w:autoSpaceDN w:val="0"/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CCGCACGACGACTACTACGG</w:t>
            </w:r>
          </w:p>
        </w:tc>
      </w:tr>
      <w:tr w:rsidR="00B53A71" w:rsidRPr="00722651" w14:paraId="4A007D3D" w14:textId="77777777" w:rsidTr="000B1361">
        <w:trPr>
          <w:trHeight w:val="381"/>
        </w:trPr>
        <w:tc>
          <w:tcPr>
            <w:tcW w:w="1809" w:type="dxa"/>
            <w:vAlign w:val="bottom"/>
          </w:tcPr>
          <w:p w14:paraId="14D9B9AA" w14:textId="2E38FB58" w:rsidR="00B53A71" w:rsidRDefault="00B53A71" w:rsidP="00B53A71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RTfks1 R</w:t>
            </w:r>
          </w:p>
        </w:tc>
        <w:tc>
          <w:tcPr>
            <w:tcW w:w="6946" w:type="dxa"/>
            <w:vAlign w:val="bottom"/>
          </w:tcPr>
          <w:p w14:paraId="7FB47BDB" w14:textId="6EF2722D" w:rsidR="00B53A71" w:rsidRDefault="00B53A71" w:rsidP="00B53A71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AACGTTCATCACCGCGACCA</w:t>
            </w:r>
          </w:p>
        </w:tc>
      </w:tr>
      <w:tr w:rsidR="00B53A71" w:rsidRPr="00722651" w14:paraId="05E1CC49" w14:textId="77777777" w:rsidTr="00764ECF">
        <w:trPr>
          <w:trHeight w:val="477"/>
        </w:trPr>
        <w:tc>
          <w:tcPr>
            <w:tcW w:w="1809" w:type="dxa"/>
          </w:tcPr>
          <w:p w14:paraId="5D1AF4FB" w14:textId="0D868840" w:rsidR="00B53A71" w:rsidRDefault="00B53A71" w:rsidP="00B53A71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R</w:t>
            </w:r>
            <w:r w:rsidR="000B1361">
              <w:rPr>
                <w:rFonts w:ascii="Calibri" w:hAnsi="Calibri" w:cs="Calibri"/>
                <w:color w:val="000000"/>
                <w:sz w:val="24"/>
              </w:rPr>
              <w:t>Tgel1</w:t>
            </w:r>
            <w:r>
              <w:rPr>
                <w:rFonts w:ascii="Calibri" w:hAnsi="Calibri" w:cs="Calibri"/>
                <w:color w:val="000000"/>
                <w:sz w:val="24"/>
              </w:rPr>
              <w:t> F</w:t>
            </w:r>
          </w:p>
        </w:tc>
        <w:tc>
          <w:tcPr>
            <w:tcW w:w="6946" w:type="dxa"/>
          </w:tcPr>
          <w:p w14:paraId="6E3517E0" w14:textId="3A4DCFD3" w:rsidR="00B53A71" w:rsidRDefault="000B1361" w:rsidP="00B53A71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0B1361">
              <w:rPr>
                <w:rFonts w:ascii="Calibri" w:hAnsi="Calibri" w:cs="Calibri"/>
                <w:color w:val="000000"/>
                <w:sz w:val="24"/>
              </w:rPr>
              <w:t>TGCTGTTACTGCCGCTCTCG</w:t>
            </w:r>
          </w:p>
        </w:tc>
      </w:tr>
      <w:tr w:rsidR="00B53A71" w:rsidRPr="00722651" w14:paraId="54EB7319" w14:textId="77777777" w:rsidTr="00764ECF">
        <w:trPr>
          <w:trHeight w:val="477"/>
        </w:trPr>
        <w:tc>
          <w:tcPr>
            <w:tcW w:w="1809" w:type="dxa"/>
          </w:tcPr>
          <w:p w14:paraId="4266D32D" w14:textId="67070724" w:rsidR="00B53A71" w:rsidRDefault="00B53A71" w:rsidP="00B53A71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RT</w:t>
            </w:r>
            <w:r w:rsidR="000B1361" w:rsidRPr="000B1361">
              <w:rPr>
                <w:rFonts w:ascii="Calibri" w:hAnsi="Calibri" w:cs="Calibri"/>
                <w:color w:val="000000"/>
                <w:sz w:val="24"/>
              </w:rPr>
              <w:t>gel1</w:t>
            </w:r>
            <w:r>
              <w:rPr>
                <w:rFonts w:ascii="Calibri" w:hAnsi="Calibri" w:cs="Calibri"/>
                <w:color w:val="000000"/>
                <w:sz w:val="24"/>
              </w:rPr>
              <w:t> R</w:t>
            </w:r>
          </w:p>
        </w:tc>
        <w:tc>
          <w:tcPr>
            <w:tcW w:w="6946" w:type="dxa"/>
          </w:tcPr>
          <w:p w14:paraId="7DC04A33" w14:textId="5BE04D61" w:rsidR="00B53A71" w:rsidRDefault="000B1361" w:rsidP="00B53A71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0B1361">
              <w:rPr>
                <w:rFonts w:ascii="Calibri" w:hAnsi="Calibri" w:cs="Calibri"/>
                <w:color w:val="000000"/>
                <w:sz w:val="24"/>
              </w:rPr>
              <w:t>TCAGCGATGGGATCAGCCAG</w:t>
            </w:r>
          </w:p>
        </w:tc>
      </w:tr>
      <w:tr w:rsidR="00B53A71" w:rsidRPr="00722651" w14:paraId="5E564A04" w14:textId="77777777" w:rsidTr="00764ECF">
        <w:trPr>
          <w:trHeight w:val="477"/>
        </w:trPr>
        <w:tc>
          <w:tcPr>
            <w:tcW w:w="1809" w:type="dxa"/>
          </w:tcPr>
          <w:p w14:paraId="67AB6790" w14:textId="0EAD8E62" w:rsidR="00B53A71" w:rsidRDefault="00B53A71" w:rsidP="00B53A71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RT</w:t>
            </w:r>
            <w:r w:rsidR="000B1361" w:rsidRPr="000B1361">
              <w:rPr>
                <w:rFonts w:ascii="Calibri" w:hAnsi="Calibri" w:cs="Calibri"/>
                <w:color w:val="000000"/>
                <w:sz w:val="24"/>
              </w:rPr>
              <w:t>ge</w:t>
            </w:r>
            <w:r w:rsidR="000B1361">
              <w:rPr>
                <w:rFonts w:ascii="Calibri" w:hAnsi="Calibri" w:cs="Calibri"/>
                <w:color w:val="000000"/>
                <w:sz w:val="24"/>
              </w:rPr>
              <w:t>5</w:t>
            </w:r>
            <w:r>
              <w:rPr>
                <w:rFonts w:ascii="Calibri" w:hAnsi="Calibri" w:cs="Calibri"/>
                <w:color w:val="000000"/>
                <w:sz w:val="24"/>
              </w:rPr>
              <w:t> F</w:t>
            </w:r>
          </w:p>
        </w:tc>
        <w:tc>
          <w:tcPr>
            <w:tcW w:w="6946" w:type="dxa"/>
          </w:tcPr>
          <w:p w14:paraId="35B0E537" w14:textId="1ED5677A" w:rsidR="00B53A71" w:rsidRDefault="003167E8" w:rsidP="00B53A71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3167E8">
              <w:rPr>
                <w:rFonts w:ascii="Calibri" w:hAnsi="Calibri" w:cs="Calibri"/>
                <w:color w:val="000000"/>
                <w:sz w:val="24"/>
              </w:rPr>
              <w:t>GCAATGGTACCACTGATGGC</w:t>
            </w:r>
          </w:p>
        </w:tc>
      </w:tr>
      <w:tr w:rsidR="003167E8" w:rsidRPr="00722651" w14:paraId="2A548FA2" w14:textId="77777777" w:rsidTr="00764ECF">
        <w:trPr>
          <w:trHeight w:val="477"/>
        </w:trPr>
        <w:tc>
          <w:tcPr>
            <w:tcW w:w="1809" w:type="dxa"/>
          </w:tcPr>
          <w:p w14:paraId="163174AC" w14:textId="522BC177" w:rsidR="003167E8" w:rsidRDefault="003167E8" w:rsidP="003167E8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lastRenderedPageBreak/>
              <w:t>RT</w:t>
            </w:r>
            <w:r w:rsidRPr="000B1361">
              <w:rPr>
                <w:rFonts w:ascii="Calibri" w:hAnsi="Calibri" w:cs="Calibri"/>
                <w:color w:val="000000"/>
                <w:sz w:val="24"/>
              </w:rPr>
              <w:t>gel</w:t>
            </w:r>
            <w:r>
              <w:rPr>
                <w:rFonts w:ascii="Calibri" w:hAnsi="Calibri" w:cs="Calibri"/>
                <w:color w:val="000000"/>
                <w:sz w:val="24"/>
              </w:rPr>
              <w:t>5 R</w:t>
            </w:r>
          </w:p>
        </w:tc>
        <w:tc>
          <w:tcPr>
            <w:tcW w:w="6946" w:type="dxa"/>
          </w:tcPr>
          <w:p w14:paraId="0255A2D6" w14:textId="73A9DD73" w:rsidR="003167E8" w:rsidRDefault="003167E8" w:rsidP="003167E8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3167E8">
              <w:rPr>
                <w:rFonts w:ascii="Calibri" w:hAnsi="Calibri" w:cs="Calibri"/>
                <w:color w:val="000000"/>
                <w:sz w:val="24"/>
              </w:rPr>
              <w:t>GGCCAGCATCTGCATACACTC</w:t>
            </w:r>
          </w:p>
        </w:tc>
      </w:tr>
      <w:tr w:rsidR="003167E8" w:rsidRPr="00722651" w14:paraId="5BD0C760" w14:textId="77777777" w:rsidTr="00764ECF">
        <w:trPr>
          <w:trHeight w:val="477"/>
        </w:trPr>
        <w:tc>
          <w:tcPr>
            <w:tcW w:w="1809" w:type="dxa"/>
          </w:tcPr>
          <w:p w14:paraId="795FB60B" w14:textId="291356E0" w:rsidR="003167E8" w:rsidRDefault="003167E8" w:rsidP="003167E8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RT</w:t>
            </w:r>
            <w:r w:rsidRPr="000B1361">
              <w:rPr>
                <w:rFonts w:ascii="Calibri" w:hAnsi="Calibri" w:cs="Calibri"/>
                <w:color w:val="000000"/>
                <w:sz w:val="24"/>
              </w:rPr>
              <w:t>gel</w:t>
            </w:r>
            <w:r>
              <w:rPr>
                <w:rFonts w:ascii="Calibri" w:hAnsi="Calibri" w:cs="Calibri"/>
                <w:color w:val="000000"/>
                <w:sz w:val="24"/>
              </w:rPr>
              <w:t>7 F</w:t>
            </w:r>
          </w:p>
        </w:tc>
        <w:tc>
          <w:tcPr>
            <w:tcW w:w="6946" w:type="dxa"/>
          </w:tcPr>
          <w:p w14:paraId="67D7C5EB" w14:textId="7E1E64C8" w:rsidR="003167E8" w:rsidRDefault="003167E8" w:rsidP="003167E8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0B1361">
              <w:rPr>
                <w:rFonts w:ascii="Calibri" w:hAnsi="Calibri" w:cs="Calibri"/>
                <w:color w:val="000000"/>
                <w:sz w:val="24"/>
              </w:rPr>
              <w:t>AGCAGGACTATTCCGGCAGCCA</w:t>
            </w:r>
          </w:p>
        </w:tc>
      </w:tr>
      <w:tr w:rsidR="003167E8" w:rsidRPr="00722651" w14:paraId="3E57FB4D" w14:textId="77777777" w:rsidTr="00764ECF">
        <w:trPr>
          <w:trHeight w:val="477"/>
        </w:trPr>
        <w:tc>
          <w:tcPr>
            <w:tcW w:w="1809" w:type="dxa"/>
          </w:tcPr>
          <w:p w14:paraId="737D8324" w14:textId="65F887DE" w:rsidR="003167E8" w:rsidRDefault="003167E8" w:rsidP="003167E8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RT</w:t>
            </w:r>
            <w:r w:rsidRPr="000B1361">
              <w:rPr>
                <w:rFonts w:ascii="Calibri" w:hAnsi="Calibri" w:cs="Calibri"/>
                <w:color w:val="000000"/>
                <w:sz w:val="24"/>
              </w:rPr>
              <w:t>gel</w:t>
            </w:r>
            <w:r>
              <w:rPr>
                <w:rFonts w:ascii="Calibri" w:hAnsi="Calibri" w:cs="Calibri"/>
                <w:color w:val="000000"/>
                <w:sz w:val="24"/>
              </w:rPr>
              <w:t>7 R</w:t>
            </w:r>
          </w:p>
        </w:tc>
        <w:tc>
          <w:tcPr>
            <w:tcW w:w="6946" w:type="dxa"/>
          </w:tcPr>
          <w:p w14:paraId="311CF10B" w14:textId="31B3F71C" w:rsidR="003167E8" w:rsidRDefault="003167E8" w:rsidP="003167E8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0B1361">
              <w:rPr>
                <w:rFonts w:ascii="Calibri" w:hAnsi="Calibri" w:cs="Calibri"/>
                <w:color w:val="000000"/>
                <w:sz w:val="24"/>
              </w:rPr>
              <w:t>ATACCGGCCTGGCTGAGAAGGT</w:t>
            </w:r>
          </w:p>
        </w:tc>
      </w:tr>
      <w:tr w:rsidR="003167E8" w:rsidRPr="00722651" w14:paraId="708D5C54" w14:textId="77777777" w:rsidTr="00764ECF">
        <w:trPr>
          <w:trHeight w:val="477"/>
        </w:trPr>
        <w:tc>
          <w:tcPr>
            <w:tcW w:w="1809" w:type="dxa"/>
          </w:tcPr>
          <w:p w14:paraId="50509DAD" w14:textId="70353062" w:rsidR="003167E8" w:rsidRDefault="003167E8" w:rsidP="003167E8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RT</w:t>
            </w:r>
            <w:r>
              <w:rPr>
                <w:rFonts w:ascii="Calibri" w:hAnsi="Calibri" w:cs="Calibri" w:hint="eastAsia"/>
                <w:color w:val="000000"/>
                <w:sz w:val="24"/>
              </w:rPr>
              <w:t>mpk</w:t>
            </w:r>
            <w:r>
              <w:rPr>
                <w:rFonts w:ascii="Calibri" w:hAnsi="Calibri" w:cs="Calibri"/>
                <w:color w:val="000000"/>
                <w:sz w:val="24"/>
              </w:rPr>
              <w:t>A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</w:rPr>
              <w:t xml:space="preserve"> F</w:t>
            </w:r>
          </w:p>
        </w:tc>
        <w:tc>
          <w:tcPr>
            <w:tcW w:w="6946" w:type="dxa"/>
          </w:tcPr>
          <w:p w14:paraId="3FBDD47C" w14:textId="7F1F09D1" w:rsidR="003167E8" w:rsidRDefault="003167E8" w:rsidP="003167E8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0B1361">
              <w:rPr>
                <w:rFonts w:ascii="Calibri" w:hAnsi="Calibri" w:cs="Calibri"/>
                <w:color w:val="000000"/>
                <w:sz w:val="24"/>
              </w:rPr>
              <w:t>GCTATCATCCGCTCGGGACA</w:t>
            </w:r>
          </w:p>
        </w:tc>
      </w:tr>
      <w:tr w:rsidR="003167E8" w:rsidRPr="00722651" w14:paraId="7F1364F1" w14:textId="77777777" w:rsidTr="00764ECF">
        <w:trPr>
          <w:trHeight w:val="477"/>
        </w:trPr>
        <w:tc>
          <w:tcPr>
            <w:tcW w:w="1809" w:type="dxa"/>
          </w:tcPr>
          <w:p w14:paraId="7A1C0710" w14:textId="469751A3" w:rsidR="003167E8" w:rsidRDefault="003167E8" w:rsidP="003167E8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RT</w:t>
            </w:r>
            <w:r w:rsidRPr="000B1361">
              <w:rPr>
                <w:rFonts w:ascii="Calibri" w:hAnsi="Calibri" w:cs="Calibri" w:hint="eastAsia"/>
                <w:color w:val="000000"/>
                <w:sz w:val="24"/>
              </w:rPr>
              <w:t>mpk</w:t>
            </w:r>
            <w:r w:rsidRPr="000B1361">
              <w:rPr>
                <w:rFonts w:ascii="Calibri" w:hAnsi="Calibri" w:cs="Calibri"/>
                <w:color w:val="000000"/>
                <w:sz w:val="24"/>
              </w:rPr>
              <w:t>A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</w:rPr>
              <w:t xml:space="preserve"> R</w:t>
            </w:r>
          </w:p>
        </w:tc>
        <w:tc>
          <w:tcPr>
            <w:tcW w:w="6946" w:type="dxa"/>
          </w:tcPr>
          <w:p w14:paraId="2047D718" w14:textId="07CA0108" w:rsidR="003167E8" w:rsidRDefault="003167E8" w:rsidP="003167E8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0B1361">
              <w:rPr>
                <w:rFonts w:ascii="Calibri" w:hAnsi="Calibri" w:cs="Calibri"/>
                <w:color w:val="000000"/>
                <w:sz w:val="24"/>
              </w:rPr>
              <w:t>TTCTCCTCGGGGTCGATCGA</w:t>
            </w:r>
          </w:p>
        </w:tc>
      </w:tr>
      <w:tr w:rsidR="003167E8" w:rsidRPr="00722651" w14:paraId="7D71E97E" w14:textId="77777777" w:rsidTr="00764ECF">
        <w:trPr>
          <w:trHeight w:val="477"/>
        </w:trPr>
        <w:tc>
          <w:tcPr>
            <w:tcW w:w="1809" w:type="dxa"/>
          </w:tcPr>
          <w:p w14:paraId="26147EB8" w14:textId="3D61FBAC" w:rsidR="003167E8" w:rsidRDefault="003167E8" w:rsidP="003167E8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RT</w:t>
            </w:r>
            <w:r w:rsidRPr="000B1361">
              <w:rPr>
                <w:rFonts w:ascii="Calibri" w:hAnsi="Calibri" w:cs="Calibri" w:hint="eastAsia"/>
                <w:color w:val="000000"/>
                <w:sz w:val="24"/>
              </w:rPr>
              <w:t>mpk</w:t>
            </w:r>
            <w:r>
              <w:rPr>
                <w:rFonts w:ascii="Calibri" w:hAnsi="Calibri" w:cs="Calibri"/>
                <w:color w:val="000000"/>
                <w:sz w:val="24"/>
              </w:rPr>
              <w:t>C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</w:rPr>
              <w:t xml:space="preserve"> F</w:t>
            </w:r>
          </w:p>
        </w:tc>
        <w:tc>
          <w:tcPr>
            <w:tcW w:w="6946" w:type="dxa"/>
          </w:tcPr>
          <w:p w14:paraId="7B4E1469" w14:textId="5BE5D93D" w:rsidR="003167E8" w:rsidRDefault="003167E8" w:rsidP="003167E8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0B1361">
              <w:rPr>
                <w:rFonts w:ascii="Calibri" w:hAnsi="Calibri" w:cs="Calibri"/>
                <w:color w:val="000000"/>
                <w:sz w:val="24"/>
              </w:rPr>
              <w:t>TCCGTGCGGAGGTCTTGGGTA</w:t>
            </w:r>
          </w:p>
        </w:tc>
      </w:tr>
      <w:tr w:rsidR="003167E8" w:rsidRPr="00722651" w14:paraId="3DABEB26" w14:textId="77777777" w:rsidTr="00B4410D">
        <w:trPr>
          <w:trHeight w:val="477"/>
        </w:trPr>
        <w:tc>
          <w:tcPr>
            <w:tcW w:w="1809" w:type="dxa"/>
            <w:vAlign w:val="bottom"/>
          </w:tcPr>
          <w:p w14:paraId="16176F9A" w14:textId="7EE82E4C" w:rsidR="003167E8" w:rsidRDefault="003167E8" w:rsidP="003167E8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RT</w:t>
            </w:r>
            <w:r w:rsidRPr="000B1361">
              <w:rPr>
                <w:rFonts w:ascii="Calibri" w:hAnsi="Calibri" w:cs="Calibri" w:hint="eastAsia"/>
                <w:color w:val="000000"/>
                <w:sz w:val="24"/>
              </w:rPr>
              <w:t>mpk</w:t>
            </w:r>
            <w:r>
              <w:rPr>
                <w:rFonts w:ascii="Calibri" w:hAnsi="Calibri" w:cs="Calibri"/>
                <w:color w:val="000000"/>
                <w:sz w:val="24"/>
              </w:rPr>
              <w:t>C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</w:rPr>
              <w:t xml:space="preserve"> R</w:t>
            </w:r>
          </w:p>
        </w:tc>
        <w:tc>
          <w:tcPr>
            <w:tcW w:w="6946" w:type="dxa"/>
            <w:vAlign w:val="bottom"/>
          </w:tcPr>
          <w:p w14:paraId="1C211EEB" w14:textId="68AD3CB3" w:rsidR="003167E8" w:rsidRDefault="003167E8" w:rsidP="003167E8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0B1361">
              <w:rPr>
                <w:rFonts w:ascii="Calibri" w:hAnsi="Calibri" w:cs="Calibri"/>
                <w:color w:val="000000"/>
                <w:sz w:val="24"/>
              </w:rPr>
              <w:t>ACGCTTCGCCAGAGACGAACTG</w:t>
            </w:r>
          </w:p>
        </w:tc>
      </w:tr>
      <w:tr w:rsidR="003167E8" w:rsidRPr="00722651" w14:paraId="428E9738" w14:textId="77777777" w:rsidTr="00B4410D">
        <w:trPr>
          <w:trHeight w:val="477"/>
        </w:trPr>
        <w:tc>
          <w:tcPr>
            <w:tcW w:w="8755" w:type="dxa"/>
            <w:gridSpan w:val="2"/>
            <w:vAlign w:val="bottom"/>
          </w:tcPr>
          <w:p w14:paraId="0C0BFA50" w14:textId="052DAECA" w:rsidR="003167E8" w:rsidRDefault="003167E8" w:rsidP="003167E8">
            <w:pPr>
              <w:jc w:val="left"/>
              <w:rPr>
                <w:rFonts w:ascii="Calibri" w:hAnsi="Calibri" w:cs="Calibri"/>
                <w:b/>
                <w:color w:val="000000"/>
                <w:sz w:val="24"/>
              </w:rPr>
            </w:pPr>
            <w:r>
              <w:rPr>
                <w:rFonts w:ascii="Calibri" w:hAnsi="Calibri" w:cs="Calibri"/>
                <w:b/>
                <w:color w:val="000000"/>
                <w:sz w:val="24"/>
              </w:rPr>
              <w:t>EMSA P</w:t>
            </w:r>
            <w:r>
              <w:rPr>
                <w:rFonts w:ascii="Calibri" w:hAnsi="Calibri" w:cs="Calibri" w:hint="eastAsia"/>
                <w:b/>
                <w:color w:val="000000"/>
                <w:sz w:val="24"/>
              </w:rPr>
              <w:t>robe</w:t>
            </w:r>
          </w:p>
        </w:tc>
      </w:tr>
      <w:tr w:rsidR="00066B15" w:rsidRPr="00722651" w14:paraId="294BB1F2" w14:textId="77777777" w:rsidTr="00B4410D">
        <w:trPr>
          <w:trHeight w:val="477"/>
        </w:trPr>
        <w:tc>
          <w:tcPr>
            <w:tcW w:w="1809" w:type="dxa"/>
            <w:vAlign w:val="bottom"/>
          </w:tcPr>
          <w:p w14:paraId="716E1FC0" w14:textId="46708168" w:rsidR="00066B15" w:rsidRDefault="00066B15" w:rsidP="003167E8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Cy5</w:t>
            </w:r>
            <w:r>
              <w:rPr>
                <w:rFonts w:ascii="Calibri" w:hAnsi="Calibri" w:cs="Calibri" w:hint="eastAsia"/>
                <w:color w:val="000000"/>
                <w:sz w:val="24"/>
              </w:rPr>
              <w:t>-label</w:t>
            </w:r>
          </w:p>
        </w:tc>
        <w:tc>
          <w:tcPr>
            <w:tcW w:w="6946" w:type="dxa"/>
            <w:vAlign w:val="bottom"/>
          </w:tcPr>
          <w:p w14:paraId="28C50489" w14:textId="42868F54" w:rsidR="00066B15" w:rsidRPr="003167E8" w:rsidRDefault="00066B15" w:rsidP="003167E8">
            <w:pPr>
              <w:jc w:val="left"/>
              <w:rPr>
                <w:rStyle w:val="fontstyle01"/>
                <w:rFonts w:ascii="Calibri" w:hAnsi="Calibri" w:cs="Calibri"/>
                <w:sz w:val="24"/>
                <w:szCs w:val="24"/>
              </w:rPr>
            </w:pPr>
            <w:r w:rsidRPr="00066B15">
              <w:rPr>
                <w:rStyle w:val="fontstyle01"/>
                <w:rFonts w:ascii="Calibri" w:hAnsi="Calibri" w:cs="Calibri"/>
                <w:sz w:val="24"/>
                <w:szCs w:val="24"/>
              </w:rPr>
              <w:t>AGCACGTGGTCGAAAG</w:t>
            </w:r>
          </w:p>
        </w:tc>
      </w:tr>
      <w:tr w:rsidR="003167E8" w:rsidRPr="00722651" w14:paraId="440CC8DA" w14:textId="77777777" w:rsidTr="00B4410D">
        <w:trPr>
          <w:trHeight w:val="477"/>
        </w:trPr>
        <w:tc>
          <w:tcPr>
            <w:tcW w:w="1809" w:type="dxa"/>
            <w:vAlign w:val="bottom"/>
          </w:tcPr>
          <w:p w14:paraId="1617692B" w14:textId="02889C56" w:rsidR="003167E8" w:rsidRDefault="003167E8" w:rsidP="003167E8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 xml:space="preserve">EMSA </w:t>
            </w: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meaB</w:t>
            </w:r>
            <w:proofErr w:type="spellEnd"/>
            <w:r>
              <w:rPr>
                <w:rFonts w:ascii="Calibri" w:hAnsi="Calibri" w:cs="Calibri"/>
                <w:color w:val="000000"/>
                <w:sz w:val="24"/>
              </w:rPr>
              <w:t xml:space="preserve"> F</w:t>
            </w:r>
          </w:p>
        </w:tc>
        <w:tc>
          <w:tcPr>
            <w:tcW w:w="6946" w:type="dxa"/>
            <w:vAlign w:val="bottom"/>
          </w:tcPr>
          <w:p w14:paraId="1B2A6260" w14:textId="016B8AD0" w:rsidR="003167E8" w:rsidRDefault="00066B15" w:rsidP="003167E8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066B15">
              <w:rPr>
                <w:rStyle w:val="fontstyle01"/>
                <w:rFonts w:ascii="Calibri" w:hAnsi="Calibri" w:cs="Calibri"/>
                <w:sz w:val="24"/>
                <w:szCs w:val="24"/>
              </w:rPr>
              <w:t>AGCACGTGGTCGAAAGGTCCTGATGGGTCGTTATGTC</w:t>
            </w:r>
          </w:p>
        </w:tc>
      </w:tr>
      <w:tr w:rsidR="003167E8" w:rsidRPr="00722651" w14:paraId="5CDB6FA9" w14:textId="77777777" w:rsidTr="00B4410D">
        <w:trPr>
          <w:trHeight w:val="477"/>
        </w:trPr>
        <w:tc>
          <w:tcPr>
            <w:tcW w:w="1809" w:type="dxa"/>
            <w:vAlign w:val="bottom"/>
          </w:tcPr>
          <w:p w14:paraId="39823414" w14:textId="7E3FE655" w:rsidR="003167E8" w:rsidRDefault="003167E8" w:rsidP="003167E8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 xml:space="preserve">EMSA </w:t>
            </w:r>
            <w:proofErr w:type="spellStart"/>
            <w:r w:rsidRPr="003167E8">
              <w:rPr>
                <w:rFonts w:ascii="Calibri" w:hAnsi="Calibri" w:cs="Calibri"/>
                <w:color w:val="000000"/>
                <w:sz w:val="24"/>
              </w:rPr>
              <w:t>meaB</w:t>
            </w:r>
            <w:proofErr w:type="spellEnd"/>
            <w:r w:rsidRPr="003167E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>R</w:t>
            </w:r>
          </w:p>
        </w:tc>
        <w:tc>
          <w:tcPr>
            <w:tcW w:w="6946" w:type="dxa"/>
            <w:vAlign w:val="bottom"/>
          </w:tcPr>
          <w:p w14:paraId="5314B7C9" w14:textId="2F430180" w:rsidR="003167E8" w:rsidRPr="00066B15" w:rsidRDefault="00066B15" w:rsidP="003167E8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066B15">
              <w:rPr>
                <w:rStyle w:val="fontstyle01"/>
                <w:rFonts w:ascii="Calibri" w:hAnsi="Calibri" w:cs="Calibri"/>
                <w:sz w:val="24"/>
                <w:szCs w:val="24"/>
              </w:rPr>
              <w:t>AGCACGTGGTCGAAAGGATTGTAGCCTAGCAGGCAC</w:t>
            </w:r>
          </w:p>
        </w:tc>
      </w:tr>
    </w:tbl>
    <w:p w14:paraId="695797D5" w14:textId="77777777" w:rsidR="00E0425F" w:rsidRDefault="00E0425F" w:rsidP="00FD4210">
      <w:pPr>
        <w:jc w:val="left"/>
        <w:rPr>
          <w:rFonts w:ascii="Calibri" w:hAnsi="Calibri" w:cs="Calibri"/>
          <w:color w:val="000000"/>
          <w:sz w:val="24"/>
        </w:rPr>
      </w:pPr>
    </w:p>
    <w:sectPr w:rsidR="00E0425F" w:rsidSect="00B24E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0ECA88" w14:textId="77777777" w:rsidR="00683433" w:rsidRDefault="00683433" w:rsidP="006F1CFA">
      <w:r>
        <w:separator/>
      </w:r>
    </w:p>
  </w:endnote>
  <w:endnote w:type="continuationSeparator" w:id="0">
    <w:p w14:paraId="2C253D05" w14:textId="77777777" w:rsidR="00683433" w:rsidRDefault="00683433" w:rsidP="006F1C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86BB3" w14:textId="77777777" w:rsidR="00683433" w:rsidRDefault="00683433" w:rsidP="006F1CFA">
      <w:r>
        <w:separator/>
      </w:r>
    </w:p>
  </w:footnote>
  <w:footnote w:type="continuationSeparator" w:id="0">
    <w:p w14:paraId="453511A5" w14:textId="77777777" w:rsidR="00683433" w:rsidRDefault="00683433" w:rsidP="006F1C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B4135"/>
    <w:rsid w:val="0000052C"/>
    <w:rsid w:val="00000C77"/>
    <w:rsid w:val="00003B49"/>
    <w:rsid w:val="00004B42"/>
    <w:rsid w:val="00005477"/>
    <w:rsid w:val="000104CC"/>
    <w:rsid w:val="00011477"/>
    <w:rsid w:val="00021076"/>
    <w:rsid w:val="000210F9"/>
    <w:rsid w:val="00022083"/>
    <w:rsid w:val="000230D5"/>
    <w:rsid w:val="000276A6"/>
    <w:rsid w:val="00036EA9"/>
    <w:rsid w:val="0004009D"/>
    <w:rsid w:val="00043910"/>
    <w:rsid w:val="00043930"/>
    <w:rsid w:val="00044961"/>
    <w:rsid w:val="00054842"/>
    <w:rsid w:val="00055249"/>
    <w:rsid w:val="00065A46"/>
    <w:rsid w:val="00066B15"/>
    <w:rsid w:val="000730A3"/>
    <w:rsid w:val="000735CD"/>
    <w:rsid w:val="00076605"/>
    <w:rsid w:val="000776FE"/>
    <w:rsid w:val="00082C38"/>
    <w:rsid w:val="00083271"/>
    <w:rsid w:val="00083F5E"/>
    <w:rsid w:val="00084994"/>
    <w:rsid w:val="00085AB0"/>
    <w:rsid w:val="000860F6"/>
    <w:rsid w:val="00086B28"/>
    <w:rsid w:val="000915B7"/>
    <w:rsid w:val="00092C22"/>
    <w:rsid w:val="000A5415"/>
    <w:rsid w:val="000B1361"/>
    <w:rsid w:val="000B1A1E"/>
    <w:rsid w:val="000B3B56"/>
    <w:rsid w:val="000B6EF8"/>
    <w:rsid w:val="000C1307"/>
    <w:rsid w:val="000C481D"/>
    <w:rsid w:val="000C4DC2"/>
    <w:rsid w:val="000C597F"/>
    <w:rsid w:val="000D0330"/>
    <w:rsid w:val="000D1E03"/>
    <w:rsid w:val="000D42E3"/>
    <w:rsid w:val="000D6CA5"/>
    <w:rsid w:val="000E059B"/>
    <w:rsid w:val="000E184D"/>
    <w:rsid w:val="000E6431"/>
    <w:rsid w:val="000E7712"/>
    <w:rsid w:val="000F3647"/>
    <w:rsid w:val="000F4786"/>
    <w:rsid w:val="000F5066"/>
    <w:rsid w:val="000F6B71"/>
    <w:rsid w:val="000F76D8"/>
    <w:rsid w:val="0010199D"/>
    <w:rsid w:val="00113916"/>
    <w:rsid w:val="00123145"/>
    <w:rsid w:val="00123B9C"/>
    <w:rsid w:val="00124386"/>
    <w:rsid w:val="0012772F"/>
    <w:rsid w:val="00130FC5"/>
    <w:rsid w:val="0013489A"/>
    <w:rsid w:val="0013648D"/>
    <w:rsid w:val="001374F8"/>
    <w:rsid w:val="00137DA0"/>
    <w:rsid w:val="00142447"/>
    <w:rsid w:val="00142EA9"/>
    <w:rsid w:val="001438C2"/>
    <w:rsid w:val="00154276"/>
    <w:rsid w:val="00155271"/>
    <w:rsid w:val="001565B3"/>
    <w:rsid w:val="00172553"/>
    <w:rsid w:val="00176894"/>
    <w:rsid w:val="00180920"/>
    <w:rsid w:val="00183C05"/>
    <w:rsid w:val="00184051"/>
    <w:rsid w:val="001868A2"/>
    <w:rsid w:val="00194414"/>
    <w:rsid w:val="00196286"/>
    <w:rsid w:val="001A2CC6"/>
    <w:rsid w:val="001A2CD3"/>
    <w:rsid w:val="001A5E89"/>
    <w:rsid w:val="001A6F79"/>
    <w:rsid w:val="001A7E1E"/>
    <w:rsid w:val="001B066A"/>
    <w:rsid w:val="001C7090"/>
    <w:rsid w:val="001C7C69"/>
    <w:rsid w:val="001D10FB"/>
    <w:rsid w:val="001D3D29"/>
    <w:rsid w:val="001D4C03"/>
    <w:rsid w:val="001E3815"/>
    <w:rsid w:val="001E4240"/>
    <w:rsid w:val="001E449E"/>
    <w:rsid w:val="001E6A5B"/>
    <w:rsid w:val="001E7B3A"/>
    <w:rsid w:val="001F05E2"/>
    <w:rsid w:val="001F2496"/>
    <w:rsid w:val="001F69F3"/>
    <w:rsid w:val="001F6B81"/>
    <w:rsid w:val="0020034C"/>
    <w:rsid w:val="00200535"/>
    <w:rsid w:val="00202433"/>
    <w:rsid w:val="00202D18"/>
    <w:rsid w:val="00204E67"/>
    <w:rsid w:val="00205469"/>
    <w:rsid w:val="0021181C"/>
    <w:rsid w:val="00212E74"/>
    <w:rsid w:val="00221FC5"/>
    <w:rsid w:val="00226F8F"/>
    <w:rsid w:val="00230608"/>
    <w:rsid w:val="00232318"/>
    <w:rsid w:val="002412A8"/>
    <w:rsid w:val="00244F16"/>
    <w:rsid w:val="00245FA5"/>
    <w:rsid w:val="00247A49"/>
    <w:rsid w:val="002572F6"/>
    <w:rsid w:val="00262D57"/>
    <w:rsid w:val="002639E7"/>
    <w:rsid w:val="00266D99"/>
    <w:rsid w:val="00271B03"/>
    <w:rsid w:val="00281145"/>
    <w:rsid w:val="00285E1E"/>
    <w:rsid w:val="00286D55"/>
    <w:rsid w:val="00292C42"/>
    <w:rsid w:val="002932DB"/>
    <w:rsid w:val="002A109D"/>
    <w:rsid w:val="002A56FB"/>
    <w:rsid w:val="002A6DB7"/>
    <w:rsid w:val="002B2482"/>
    <w:rsid w:val="002B64AF"/>
    <w:rsid w:val="002B67E2"/>
    <w:rsid w:val="002B6B83"/>
    <w:rsid w:val="002B7267"/>
    <w:rsid w:val="002C40A7"/>
    <w:rsid w:val="002C4B38"/>
    <w:rsid w:val="002C60E5"/>
    <w:rsid w:val="002D2AC3"/>
    <w:rsid w:val="002D3A02"/>
    <w:rsid w:val="002E1978"/>
    <w:rsid w:val="002E2B26"/>
    <w:rsid w:val="002E3E80"/>
    <w:rsid w:val="002E5866"/>
    <w:rsid w:val="002E6931"/>
    <w:rsid w:val="002F3B95"/>
    <w:rsid w:val="002F4505"/>
    <w:rsid w:val="002F60D8"/>
    <w:rsid w:val="003002CD"/>
    <w:rsid w:val="00307578"/>
    <w:rsid w:val="00312E9C"/>
    <w:rsid w:val="003167E8"/>
    <w:rsid w:val="00316C12"/>
    <w:rsid w:val="00321BBD"/>
    <w:rsid w:val="00322F53"/>
    <w:rsid w:val="00331002"/>
    <w:rsid w:val="00334DE4"/>
    <w:rsid w:val="003447E4"/>
    <w:rsid w:val="003469CA"/>
    <w:rsid w:val="003636E5"/>
    <w:rsid w:val="00366876"/>
    <w:rsid w:val="003709D2"/>
    <w:rsid w:val="003845D9"/>
    <w:rsid w:val="00386F9C"/>
    <w:rsid w:val="00390CE8"/>
    <w:rsid w:val="00392544"/>
    <w:rsid w:val="003B1BC0"/>
    <w:rsid w:val="003B2361"/>
    <w:rsid w:val="003C16D4"/>
    <w:rsid w:val="003C2431"/>
    <w:rsid w:val="003C4DA5"/>
    <w:rsid w:val="003C7F08"/>
    <w:rsid w:val="003D1AD0"/>
    <w:rsid w:val="003D7808"/>
    <w:rsid w:val="003E2A5A"/>
    <w:rsid w:val="003E4D11"/>
    <w:rsid w:val="003E678C"/>
    <w:rsid w:val="003E7CE6"/>
    <w:rsid w:val="003F0CFB"/>
    <w:rsid w:val="003F3F86"/>
    <w:rsid w:val="003F4CB6"/>
    <w:rsid w:val="003F61A5"/>
    <w:rsid w:val="003F76A1"/>
    <w:rsid w:val="004037E4"/>
    <w:rsid w:val="00404187"/>
    <w:rsid w:val="00404A4E"/>
    <w:rsid w:val="00405651"/>
    <w:rsid w:val="004079DA"/>
    <w:rsid w:val="00407F5C"/>
    <w:rsid w:val="00410DF7"/>
    <w:rsid w:val="00417068"/>
    <w:rsid w:val="004214D5"/>
    <w:rsid w:val="00423880"/>
    <w:rsid w:val="00423BA1"/>
    <w:rsid w:val="0043030D"/>
    <w:rsid w:val="004312BE"/>
    <w:rsid w:val="00433F75"/>
    <w:rsid w:val="00437F35"/>
    <w:rsid w:val="00440904"/>
    <w:rsid w:val="00441735"/>
    <w:rsid w:val="00451A85"/>
    <w:rsid w:val="004541D7"/>
    <w:rsid w:val="00454D6A"/>
    <w:rsid w:val="0046436F"/>
    <w:rsid w:val="00473300"/>
    <w:rsid w:val="00475938"/>
    <w:rsid w:val="0047761B"/>
    <w:rsid w:val="0048073C"/>
    <w:rsid w:val="00481AAE"/>
    <w:rsid w:val="00486837"/>
    <w:rsid w:val="0048716E"/>
    <w:rsid w:val="0049428F"/>
    <w:rsid w:val="00495C2B"/>
    <w:rsid w:val="004A287A"/>
    <w:rsid w:val="004A7608"/>
    <w:rsid w:val="004C08F9"/>
    <w:rsid w:val="004C2EE7"/>
    <w:rsid w:val="004C30FA"/>
    <w:rsid w:val="004C3C71"/>
    <w:rsid w:val="004C3D26"/>
    <w:rsid w:val="004C452F"/>
    <w:rsid w:val="004C5B98"/>
    <w:rsid w:val="004C7BCE"/>
    <w:rsid w:val="004D0682"/>
    <w:rsid w:val="004D4070"/>
    <w:rsid w:val="004E1E82"/>
    <w:rsid w:val="004E3699"/>
    <w:rsid w:val="004E38B2"/>
    <w:rsid w:val="004E5575"/>
    <w:rsid w:val="004F0489"/>
    <w:rsid w:val="004F36FE"/>
    <w:rsid w:val="00501347"/>
    <w:rsid w:val="00507472"/>
    <w:rsid w:val="0051193E"/>
    <w:rsid w:val="00512403"/>
    <w:rsid w:val="005156A5"/>
    <w:rsid w:val="0051715B"/>
    <w:rsid w:val="00543ED5"/>
    <w:rsid w:val="0054645F"/>
    <w:rsid w:val="005553B8"/>
    <w:rsid w:val="00555B9E"/>
    <w:rsid w:val="00563284"/>
    <w:rsid w:val="005652DF"/>
    <w:rsid w:val="0056618E"/>
    <w:rsid w:val="00566AD6"/>
    <w:rsid w:val="0057063B"/>
    <w:rsid w:val="00584A3D"/>
    <w:rsid w:val="00586AC3"/>
    <w:rsid w:val="00592C4F"/>
    <w:rsid w:val="00594EAD"/>
    <w:rsid w:val="00597F89"/>
    <w:rsid w:val="005A0D44"/>
    <w:rsid w:val="005B3451"/>
    <w:rsid w:val="005B3560"/>
    <w:rsid w:val="005B6F0C"/>
    <w:rsid w:val="005C091F"/>
    <w:rsid w:val="005C18AD"/>
    <w:rsid w:val="005C4A7F"/>
    <w:rsid w:val="005C5C28"/>
    <w:rsid w:val="005C71AA"/>
    <w:rsid w:val="005D1CFC"/>
    <w:rsid w:val="005D418C"/>
    <w:rsid w:val="005D734D"/>
    <w:rsid w:val="005E3555"/>
    <w:rsid w:val="005E4D4F"/>
    <w:rsid w:val="005F2591"/>
    <w:rsid w:val="005F3B2B"/>
    <w:rsid w:val="005F63D0"/>
    <w:rsid w:val="005F63D9"/>
    <w:rsid w:val="00600134"/>
    <w:rsid w:val="00601EFB"/>
    <w:rsid w:val="00610E21"/>
    <w:rsid w:val="00611450"/>
    <w:rsid w:val="006126BE"/>
    <w:rsid w:val="006200E5"/>
    <w:rsid w:val="00620639"/>
    <w:rsid w:val="00621055"/>
    <w:rsid w:val="00622055"/>
    <w:rsid w:val="00622248"/>
    <w:rsid w:val="00622B6C"/>
    <w:rsid w:val="006261D1"/>
    <w:rsid w:val="00636B6A"/>
    <w:rsid w:val="00636C5B"/>
    <w:rsid w:val="00642F15"/>
    <w:rsid w:val="00643DC9"/>
    <w:rsid w:val="00646380"/>
    <w:rsid w:val="0065244E"/>
    <w:rsid w:val="00653A05"/>
    <w:rsid w:val="00666367"/>
    <w:rsid w:val="0066791D"/>
    <w:rsid w:val="00670CCC"/>
    <w:rsid w:val="0067105F"/>
    <w:rsid w:val="006779B5"/>
    <w:rsid w:val="00680017"/>
    <w:rsid w:val="00683433"/>
    <w:rsid w:val="006853B0"/>
    <w:rsid w:val="00697747"/>
    <w:rsid w:val="006A2AC8"/>
    <w:rsid w:val="006A36C2"/>
    <w:rsid w:val="006B2F39"/>
    <w:rsid w:val="006B3A5E"/>
    <w:rsid w:val="006B3F83"/>
    <w:rsid w:val="006B59D5"/>
    <w:rsid w:val="006B72FB"/>
    <w:rsid w:val="006C067C"/>
    <w:rsid w:val="006C64A0"/>
    <w:rsid w:val="006C68FD"/>
    <w:rsid w:val="006D0041"/>
    <w:rsid w:val="006D53A8"/>
    <w:rsid w:val="006D7526"/>
    <w:rsid w:val="006E767D"/>
    <w:rsid w:val="006F1CFA"/>
    <w:rsid w:val="006F2F8D"/>
    <w:rsid w:val="00701F2C"/>
    <w:rsid w:val="00703092"/>
    <w:rsid w:val="00706879"/>
    <w:rsid w:val="007203A1"/>
    <w:rsid w:val="007221D0"/>
    <w:rsid w:val="00722651"/>
    <w:rsid w:val="007256EE"/>
    <w:rsid w:val="00732CFE"/>
    <w:rsid w:val="00733BFA"/>
    <w:rsid w:val="007456CC"/>
    <w:rsid w:val="007463C3"/>
    <w:rsid w:val="00746578"/>
    <w:rsid w:val="007468FC"/>
    <w:rsid w:val="007475BB"/>
    <w:rsid w:val="00753D8F"/>
    <w:rsid w:val="00763BFF"/>
    <w:rsid w:val="007649BA"/>
    <w:rsid w:val="00765B0D"/>
    <w:rsid w:val="007737C3"/>
    <w:rsid w:val="00773849"/>
    <w:rsid w:val="00774D9C"/>
    <w:rsid w:val="007750CD"/>
    <w:rsid w:val="007755F1"/>
    <w:rsid w:val="00781BAA"/>
    <w:rsid w:val="00786978"/>
    <w:rsid w:val="007968B8"/>
    <w:rsid w:val="007A1975"/>
    <w:rsid w:val="007A3A13"/>
    <w:rsid w:val="007B2237"/>
    <w:rsid w:val="007B2B5A"/>
    <w:rsid w:val="007B4258"/>
    <w:rsid w:val="007B5699"/>
    <w:rsid w:val="007C28AC"/>
    <w:rsid w:val="007C3DA8"/>
    <w:rsid w:val="007C5535"/>
    <w:rsid w:val="007D25A2"/>
    <w:rsid w:val="007D611C"/>
    <w:rsid w:val="007E179E"/>
    <w:rsid w:val="007E2F73"/>
    <w:rsid w:val="007E2FEA"/>
    <w:rsid w:val="007E3FF9"/>
    <w:rsid w:val="007F1BF8"/>
    <w:rsid w:val="007F409F"/>
    <w:rsid w:val="008010E9"/>
    <w:rsid w:val="00803A4D"/>
    <w:rsid w:val="008066F6"/>
    <w:rsid w:val="00810869"/>
    <w:rsid w:val="0081668E"/>
    <w:rsid w:val="00816E45"/>
    <w:rsid w:val="00825E8C"/>
    <w:rsid w:val="00826855"/>
    <w:rsid w:val="00830901"/>
    <w:rsid w:val="00835E6F"/>
    <w:rsid w:val="00852294"/>
    <w:rsid w:val="00857D20"/>
    <w:rsid w:val="00860724"/>
    <w:rsid w:val="00860795"/>
    <w:rsid w:val="008638B5"/>
    <w:rsid w:val="00867875"/>
    <w:rsid w:val="00873CCC"/>
    <w:rsid w:val="00881647"/>
    <w:rsid w:val="00885055"/>
    <w:rsid w:val="00886AE9"/>
    <w:rsid w:val="00886CC1"/>
    <w:rsid w:val="008873D0"/>
    <w:rsid w:val="00887BE2"/>
    <w:rsid w:val="00895330"/>
    <w:rsid w:val="008A4C24"/>
    <w:rsid w:val="008A5426"/>
    <w:rsid w:val="008A6402"/>
    <w:rsid w:val="008A7BFC"/>
    <w:rsid w:val="008C6F5C"/>
    <w:rsid w:val="008D0285"/>
    <w:rsid w:val="008D47BB"/>
    <w:rsid w:val="008D77E4"/>
    <w:rsid w:val="008E374B"/>
    <w:rsid w:val="008E386F"/>
    <w:rsid w:val="008E38C8"/>
    <w:rsid w:val="008F392D"/>
    <w:rsid w:val="0090752E"/>
    <w:rsid w:val="009076EF"/>
    <w:rsid w:val="00910691"/>
    <w:rsid w:val="0091081E"/>
    <w:rsid w:val="0092696C"/>
    <w:rsid w:val="00935708"/>
    <w:rsid w:val="00940339"/>
    <w:rsid w:val="009409CB"/>
    <w:rsid w:val="00942382"/>
    <w:rsid w:val="00944B7D"/>
    <w:rsid w:val="009475A3"/>
    <w:rsid w:val="009602B7"/>
    <w:rsid w:val="0096598E"/>
    <w:rsid w:val="009753AE"/>
    <w:rsid w:val="009935A3"/>
    <w:rsid w:val="00994744"/>
    <w:rsid w:val="00995C84"/>
    <w:rsid w:val="009A55C9"/>
    <w:rsid w:val="009B0D12"/>
    <w:rsid w:val="009B21C5"/>
    <w:rsid w:val="009B400A"/>
    <w:rsid w:val="009B553D"/>
    <w:rsid w:val="009C0679"/>
    <w:rsid w:val="009C4347"/>
    <w:rsid w:val="009C76A3"/>
    <w:rsid w:val="009D21FC"/>
    <w:rsid w:val="009D4EA3"/>
    <w:rsid w:val="009D7F42"/>
    <w:rsid w:val="009E18FC"/>
    <w:rsid w:val="009E5312"/>
    <w:rsid w:val="009F044C"/>
    <w:rsid w:val="009F1645"/>
    <w:rsid w:val="009F1F05"/>
    <w:rsid w:val="009F400A"/>
    <w:rsid w:val="009F54C0"/>
    <w:rsid w:val="00A05B5D"/>
    <w:rsid w:val="00A10473"/>
    <w:rsid w:val="00A10CC5"/>
    <w:rsid w:val="00A12209"/>
    <w:rsid w:val="00A131C1"/>
    <w:rsid w:val="00A14FF4"/>
    <w:rsid w:val="00A15C66"/>
    <w:rsid w:val="00A17B33"/>
    <w:rsid w:val="00A17E88"/>
    <w:rsid w:val="00A21B8C"/>
    <w:rsid w:val="00A22635"/>
    <w:rsid w:val="00A2528F"/>
    <w:rsid w:val="00A312DD"/>
    <w:rsid w:val="00A34A1A"/>
    <w:rsid w:val="00A373B0"/>
    <w:rsid w:val="00A53013"/>
    <w:rsid w:val="00A60A2B"/>
    <w:rsid w:val="00A61136"/>
    <w:rsid w:val="00A622B1"/>
    <w:rsid w:val="00A66A76"/>
    <w:rsid w:val="00A67F54"/>
    <w:rsid w:val="00A700D4"/>
    <w:rsid w:val="00A76645"/>
    <w:rsid w:val="00A76C40"/>
    <w:rsid w:val="00A80019"/>
    <w:rsid w:val="00A83888"/>
    <w:rsid w:val="00A94B9B"/>
    <w:rsid w:val="00A95EFD"/>
    <w:rsid w:val="00AA2058"/>
    <w:rsid w:val="00AA49C6"/>
    <w:rsid w:val="00AA4C97"/>
    <w:rsid w:val="00AA4D35"/>
    <w:rsid w:val="00AB5730"/>
    <w:rsid w:val="00AB650C"/>
    <w:rsid w:val="00AC6446"/>
    <w:rsid w:val="00AD2915"/>
    <w:rsid w:val="00AD7EA2"/>
    <w:rsid w:val="00AF0141"/>
    <w:rsid w:val="00AF2589"/>
    <w:rsid w:val="00B063B3"/>
    <w:rsid w:val="00B201DD"/>
    <w:rsid w:val="00B24E7A"/>
    <w:rsid w:val="00B268C2"/>
    <w:rsid w:val="00B27047"/>
    <w:rsid w:val="00B270B2"/>
    <w:rsid w:val="00B43947"/>
    <w:rsid w:val="00B4410D"/>
    <w:rsid w:val="00B45804"/>
    <w:rsid w:val="00B45AF2"/>
    <w:rsid w:val="00B45D68"/>
    <w:rsid w:val="00B4642C"/>
    <w:rsid w:val="00B51940"/>
    <w:rsid w:val="00B51BC3"/>
    <w:rsid w:val="00B53A71"/>
    <w:rsid w:val="00B5529B"/>
    <w:rsid w:val="00B661C6"/>
    <w:rsid w:val="00B66DD4"/>
    <w:rsid w:val="00B7301D"/>
    <w:rsid w:val="00B86039"/>
    <w:rsid w:val="00B86CE1"/>
    <w:rsid w:val="00B874F2"/>
    <w:rsid w:val="00B915F0"/>
    <w:rsid w:val="00B93396"/>
    <w:rsid w:val="00B93757"/>
    <w:rsid w:val="00B972BD"/>
    <w:rsid w:val="00BA3077"/>
    <w:rsid w:val="00BA317B"/>
    <w:rsid w:val="00BA3FA1"/>
    <w:rsid w:val="00BB013D"/>
    <w:rsid w:val="00BB1A4F"/>
    <w:rsid w:val="00BB2A65"/>
    <w:rsid w:val="00BB3300"/>
    <w:rsid w:val="00BC24A2"/>
    <w:rsid w:val="00BC2D7B"/>
    <w:rsid w:val="00BC40D2"/>
    <w:rsid w:val="00BC74CB"/>
    <w:rsid w:val="00BD68D6"/>
    <w:rsid w:val="00BD754B"/>
    <w:rsid w:val="00BE0461"/>
    <w:rsid w:val="00BE4AE5"/>
    <w:rsid w:val="00BF1562"/>
    <w:rsid w:val="00BF6B77"/>
    <w:rsid w:val="00C01F47"/>
    <w:rsid w:val="00C02209"/>
    <w:rsid w:val="00C02297"/>
    <w:rsid w:val="00C03C4E"/>
    <w:rsid w:val="00C044A4"/>
    <w:rsid w:val="00C0605B"/>
    <w:rsid w:val="00C12D4A"/>
    <w:rsid w:val="00C25487"/>
    <w:rsid w:val="00C334AE"/>
    <w:rsid w:val="00C33A28"/>
    <w:rsid w:val="00C4267A"/>
    <w:rsid w:val="00C46878"/>
    <w:rsid w:val="00C50E76"/>
    <w:rsid w:val="00C55D78"/>
    <w:rsid w:val="00C562FB"/>
    <w:rsid w:val="00C62F2B"/>
    <w:rsid w:val="00C63B16"/>
    <w:rsid w:val="00C65A72"/>
    <w:rsid w:val="00C66AF7"/>
    <w:rsid w:val="00C735B0"/>
    <w:rsid w:val="00C76FB7"/>
    <w:rsid w:val="00C87582"/>
    <w:rsid w:val="00C93B78"/>
    <w:rsid w:val="00C97CE9"/>
    <w:rsid w:val="00CA357D"/>
    <w:rsid w:val="00CA50EB"/>
    <w:rsid w:val="00CC25B8"/>
    <w:rsid w:val="00CC2ED2"/>
    <w:rsid w:val="00CC3044"/>
    <w:rsid w:val="00CC5062"/>
    <w:rsid w:val="00CD04CB"/>
    <w:rsid w:val="00CD43DA"/>
    <w:rsid w:val="00CD69B0"/>
    <w:rsid w:val="00CD70F9"/>
    <w:rsid w:val="00CE2CC8"/>
    <w:rsid w:val="00CE7213"/>
    <w:rsid w:val="00CF0008"/>
    <w:rsid w:val="00CF2DBE"/>
    <w:rsid w:val="00CF2F4E"/>
    <w:rsid w:val="00CF62F2"/>
    <w:rsid w:val="00D01741"/>
    <w:rsid w:val="00D03BAA"/>
    <w:rsid w:val="00D1147B"/>
    <w:rsid w:val="00D13142"/>
    <w:rsid w:val="00D13733"/>
    <w:rsid w:val="00D15F92"/>
    <w:rsid w:val="00D1719D"/>
    <w:rsid w:val="00D23103"/>
    <w:rsid w:val="00D25B33"/>
    <w:rsid w:val="00D3442F"/>
    <w:rsid w:val="00D377AA"/>
    <w:rsid w:val="00D4143E"/>
    <w:rsid w:val="00D517D8"/>
    <w:rsid w:val="00D528E4"/>
    <w:rsid w:val="00D528FE"/>
    <w:rsid w:val="00D576C6"/>
    <w:rsid w:val="00D6397B"/>
    <w:rsid w:val="00D668F4"/>
    <w:rsid w:val="00D673D1"/>
    <w:rsid w:val="00D67C17"/>
    <w:rsid w:val="00D70BF2"/>
    <w:rsid w:val="00D70D1F"/>
    <w:rsid w:val="00D74179"/>
    <w:rsid w:val="00D76579"/>
    <w:rsid w:val="00D81EE8"/>
    <w:rsid w:val="00D844B2"/>
    <w:rsid w:val="00D912F1"/>
    <w:rsid w:val="00D951FB"/>
    <w:rsid w:val="00D95439"/>
    <w:rsid w:val="00D95D91"/>
    <w:rsid w:val="00DA08E8"/>
    <w:rsid w:val="00DA253A"/>
    <w:rsid w:val="00DA2561"/>
    <w:rsid w:val="00DA4593"/>
    <w:rsid w:val="00DA5750"/>
    <w:rsid w:val="00DA75D9"/>
    <w:rsid w:val="00DB23CD"/>
    <w:rsid w:val="00DC070F"/>
    <w:rsid w:val="00DC378F"/>
    <w:rsid w:val="00DD3C3A"/>
    <w:rsid w:val="00DF3CA6"/>
    <w:rsid w:val="00DF53B0"/>
    <w:rsid w:val="00DF6E96"/>
    <w:rsid w:val="00E0425F"/>
    <w:rsid w:val="00E04805"/>
    <w:rsid w:val="00E053EA"/>
    <w:rsid w:val="00E11F85"/>
    <w:rsid w:val="00E14393"/>
    <w:rsid w:val="00E14701"/>
    <w:rsid w:val="00E2654D"/>
    <w:rsid w:val="00E2669D"/>
    <w:rsid w:val="00E3190E"/>
    <w:rsid w:val="00E3269B"/>
    <w:rsid w:val="00E352CB"/>
    <w:rsid w:val="00E36D97"/>
    <w:rsid w:val="00E4251A"/>
    <w:rsid w:val="00E5016B"/>
    <w:rsid w:val="00E50797"/>
    <w:rsid w:val="00E5415F"/>
    <w:rsid w:val="00E54DEB"/>
    <w:rsid w:val="00E75B9A"/>
    <w:rsid w:val="00E8065E"/>
    <w:rsid w:val="00E81579"/>
    <w:rsid w:val="00E817F3"/>
    <w:rsid w:val="00E819A5"/>
    <w:rsid w:val="00E83E4E"/>
    <w:rsid w:val="00E8481B"/>
    <w:rsid w:val="00E875A7"/>
    <w:rsid w:val="00E92D3D"/>
    <w:rsid w:val="00EA638A"/>
    <w:rsid w:val="00EA7BD8"/>
    <w:rsid w:val="00EB196A"/>
    <w:rsid w:val="00EB4135"/>
    <w:rsid w:val="00EB43FD"/>
    <w:rsid w:val="00EB7ACF"/>
    <w:rsid w:val="00EC1583"/>
    <w:rsid w:val="00EC1C2A"/>
    <w:rsid w:val="00EC2B29"/>
    <w:rsid w:val="00EC2D39"/>
    <w:rsid w:val="00EC30A4"/>
    <w:rsid w:val="00ED037B"/>
    <w:rsid w:val="00ED2503"/>
    <w:rsid w:val="00ED55AD"/>
    <w:rsid w:val="00EE38E5"/>
    <w:rsid w:val="00EE502C"/>
    <w:rsid w:val="00EE59F6"/>
    <w:rsid w:val="00EE6E5C"/>
    <w:rsid w:val="00EE780E"/>
    <w:rsid w:val="00EF66CE"/>
    <w:rsid w:val="00F0143E"/>
    <w:rsid w:val="00F05366"/>
    <w:rsid w:val="00F10419"/>
    <w:rsid w:val="00F1157B"/>
    <w:rsid w:val="00F179C4"/>
    <w:rsid w:val="00F22110"/>
    <w:rsid w:val="00F24572"/>
    <w:rsid w:val="00F24BAA"/>
    <w:rsid w:val="00F3140F"/>
    <w:rsid w:val="00F31B19"/>
    <w:rsid w:val="00F33BB4"/>
    <w:rsid w:val="00F43ADA"/>
    <w:rsid w:val="00F471FB"/>
    <w:rsid w:val="00F53EE7"/>
    <w:rsid w:val="00F6491B"/>
    <w:rsid w:val="00F73693"/>
    <w:rsid w:val="00F736D2"/>
    <w:rsid w:val="00F77C59"/>
    <w:rsid w:val="00F85008"/>
    <w:rsid w:val="00F86C2C"/>
    <w:rsid w:val="00F87099"/>
    <w:rsid w:val="00F935AE"/>
    <w:rsid w:val="00F943F7"/>
    <w:rsid w:val="00F96BFA"/>
    <w:rsid w:val="00F97216"/>
    <w:rsid w:val="00FA003E"/>
    <w:rsid w:val="00FA797D"/>
    <w:rsid w:val="00FB0A7F"/>
    <w:rsid w:val="00FB13E5"/>
    <w:rsid w:val="00FB44DE"/>
    <w:rsid w:val="00FB5F02"/>
    <w:rsid w:val="00FC5B92"/>
    <w:rsid w:val="00FD3C93"/>
    <w:rsid w:val="00FD4210"/>
    <w:rsid w:val="00FF01F3"/>
    <w:rsid w:val="00FF3E46"/>
    <w:rsid w:val="00FF7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9472F2B"/>
  <w15:docId w15:val="{DCD65F41-598F-4885-962D-419632B56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CFA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6F1C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0"/>
      <w:sz w:val="18"/>
      <w:szCs w:val="18"/>
    </w:rPr>
  </w:style>
  <w:style w:type="character" w:customStyle="1" w:styleId="a4">
    <w:name w:val="页眉 字符"/>
    <w:link w:val="a3"/>
    <w:uiPriority w:val="99"/>
    <w:locked/>
    <w:rsid w:val="006F1CFA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rsid w:val="006F1CFA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kern w:val="0"/>
      <w:sz w:val="18"/>
      <w:szCs w:val="18"/>
    </w:rPr>
  </w:style>
  <w:style w:type="character" w:customStyle="1" w:styleId="a6">
    <w:name w:val="页脚 字符"/>
    <w:link w:val="a5"/>
    <w:uiPriority w:val="99"/>
    <w:locked/>
    <w:rsid w:val="006F1CFA"/>
    <w:rPr>
      <w:rFonts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rsid w:val="00860724"/>
    <w:rPr>
      <w:kern w:val="0"/>
      <w:sz w:val="18"/>
      <w:szCs w:val="18"/>
    </w:rPr>
  </w:style>
  <w:style w:type="character" w:customStyle="1" w:styleId="a8">
    <w:name w:val="批注框文本 字符"/>
    <w:link w:val="a7"/>
    <w:uiPriority w:val="99"/>
    <w:semiHidden/>
    <w:locked/>
    <w:rsid w:val="00860724"/>
    <w:rPr>
      <w:rFonts w:ascii="Times New Roman" w:eastAsia="宋体" w:hAnsi="Times New Roman" w:cs="Times New Roman"/>
      <w:sz w:val="18"/>
      <w:szCs w:val="18"/>
    </w:rPr>
  </w:style>
  <w:style w:type="paragraph" w:styleId="a9">
    <w:name w:val="annotation text"/>
    <w:basedOn w:val="a"/>
    <w:link w:val="aa"/>
    <w:uiPriority w:val="99"/>
    <w:qFormat/>
    <w:rsid w:val="00B661C6"/>
    <w:pPr>
      <w:jc w:val="left"/>
    </w:pPr>
    <w:rPr>
      <w:rFonts w:ascii="Calibri" w:hAnsi="Calibri"/>
    </w:rPr>
  </w:style>
  <w:style w:type="character" w:customStyle="1" w:styleId="aa">
    <w:name w:val="批注文字 字符"/>
    <w:link w:val="a9"/>
    <w:uiPriority w:val="99"/>
    <w:rsid w:val="00B661C6"/>
    <w:rPr>
      <w:rFonts w:ascii="Calibri" w:eastAsia="宋体" w:hAnsi="Calibri" w:cs="Times New Roman"/>
      <w:kern w:val="2"/>
      <w:sz w:val="21"/>
      <w:szCs w:val="24"/>
    </w:rPr>
  </w:style>
  <w:style w:type="character" w:styleId="ab">
    <w:name w:val="annotation reference"/>
    <w:uiPriority w:val="99"/>
    <w:qFormat/>
    <w:rsid w:val="00B661C6"/>
    <w:rPr>
      <w:sz w:val="21"/>
      <w:szCs w:val="21"/>
    </w:rPr>
  </w:style>
  <w:style w:type="character" w:customStyle="1" w:styleId="fontstyle01">
    <w:name w:val="fontstyle01"/>
    <w:rsid w:val="000B3B56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64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3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0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3FAD86-6C06-4DE1-A550-B44A923E5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2</TotalTime>
  <Pages>1</Pages>
  <Words>345</Words>
  <Characters>1972</Characters>
  <Application>Microsoft Office Word</Application>
  <DocSecurity>0</DocSecurity>
  <Lines>16</Lines>
  <Paragraphs>4</Paragraphs>
  <ScaleCrop>false</ScaleCrop>
  <Company>Lenovo</Company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</dc:creator>
  <cp:keywords/>
  <dc:description/>
  <cp:lastModifiedBy>yuan chen</cp:lastModifiedBy>
  <cp:revision>166</cp:revision>
  <dcterms:created xsi:type="dcterms:W3CDTF">2014-01-15T04:23:00Z</dcterms:created>
  <dcterms:modified xsi:type="dcterms:W3CDTF">2023-12-14T03:28:00Z</dcterms:modified>
</cp:coreProperties>
</file>